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6EB90" w14:textId="0439F7B3" w:rsidR="00A92DC7" w:rsidRDefault="00E907F4" w:rsidP="00A92DC7">
      <w:r>
        <w:rPr>
          <w:b/>
          <w:bCs/>
        </w:rPr>
        <w:t xml:space="preserve">Supplementary </w:t>
      </w:r>
      <w:r w:rsidR="00A92DC7" w:rsidRPr="00BC12E1">
        <w:rPr>
          <w:b/>
          <w:bCs/>
        </w:rPr>
        <w:t>Table 1.</w:t>
      </w:r>
      <w:r w:rsidR="00A92DC7">
        <w:t xml:space="preserve"> Outcome labels </w:t>
      </w:r>
    </w:p>
    <w:p w14:paraId="1CE7ABD0" w14:textId="77777777" w:rsidR="00A92DC7" w:rsidRDefault="00A92DC7" w:rsidP="00A92DC7"/>
    <w:tbl>
      <w:tblPr>
        <w:tblW w:w="97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5"/>
        <w:gridCol w:w="3240"/>
        <w:gridCol w:w="2520"/>
        <w:gridCol w:w="2070"/>
      </w:tblGrid>
      <w:tr w:rsidR="00A92DC7" w:rsidRPr="00BC12E1" w14:paraId="585D38BE" w14:textId="77777777" w:rsidTr="000001D1">
        <w:trPr>
          <w:trHeight w:val="28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B6FC63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Feature Na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FD5A26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escrip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E784B22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ategorical Labe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7E71D55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umeric Label</w:t>
            </w:r>
          </w:p>
        </w:tc>
      </w:tr>
      <w:tr w:rsidR="00A92DC7" w:rsidRPr="00BC12E1" w14:paraId="4B58BD19" w14:textId="77777777" w:rsidTr="000001D1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B56BC53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eath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98373D4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Patient death at discharg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2FF3DEB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Aliv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4F73929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A92DC7" w:rsidRPr="00BC12E1" w14:paraId="022F155C" w14:textId="77777777" w:rsidTr="000001D1">
        <w:trPr>
          <w:trHeight w:val="288"/>
        </w:trPr>
        <w:tc>
          <w:tcPr>
            <w:tcW w:w="1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5B54CE" w14:textId="77777777" w:rsidR="00A92DC7" w:rsidRPr="00BC12E1" w:rsidRDefault="00A92DC7" w:rsidP="000001D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12BD2" w14:textId="77777777" w:rsidR="00A92DC7" w:rsidRPr="00BC12E1" w:rsidRDefault="00A92DC7" w:rsidP="000001D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B8AC79F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Deat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618D84F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A92DC7" w:rsidRPr="00BC12E1" w14:paraId="74C3E925" w14:textId="77777777" w:rsidTr="000001D1">
        <w:trPr>
          <w:trHeight w:val="288"/>
        </w:trPr>
        <w:tc>
          <w:tcPr>
            <w:tcW w:w="1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35328E9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elirium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8555F39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Development of Delirium during ICU admiss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E32B964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FF0733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</w:tr>
      <w:tr w:rsidR="00A92DC7" w:rsidRPr="00BC12E1" w14:paraId="0DD94743" w14:textId="77777777" w:rsidTr="000001D1">
        <w:trPr>
          <w:trHeight w:val="288"/>
        </w:trPr>
        <w:tc>
          <w:tcPr>
            <w:tcW w:w="1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4246F" w14:textId="77777777" w:rsidR="00A92DC7" w:rsidRPr="00BC12E1" w:rsidRDefault="00A92DC7" w:rsidP="000001D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670B1" w14:textId="77777777" w:rsidR="00A92DC7" w:rsidRPr="00BC12E1" w:rsidRDefault="00A92DC7" w:rsidP="000001D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B9E233F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Negativ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CBB05C5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A92DC7" w:rsidRPr="00BC12E1" w14:paraId="3F7FDBC0" w14:textId="77777777" w:rsidTr="000001D1">
        <w:trPr>
          <w:trHeight w:val="288"/>
        </w:trPr>
        <w:tc>
          <w:tcPr>
            <w:tcW w:w="1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F9002" w14:textId="77777777" w:rsidR="00A92DC7" w:rsidRPr="00BC12E1" w:rsidRDefault="00A92DC7" w:rsidP="000001D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47F2F" w14:textId="77777777" w:rsidR="00A92DC7" w:rsidRPr="00BC12E1" w:rsidRDefault="00A92DC7" w:rsidP="000001D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CDFFB79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Positiv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7BF4326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A92DC7" w:rsidRPr="00BC12E1" w14:paraId="7D97E85D" w14:textId="77777777" w:rsidTr="000001D1">
        <w:trPr>
          <w:trHeight w:val="288"/>
        </w:trPr>
        <w:tc>
          <w:tcPr>
            <w:tcW w:w="1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71E3183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cute kidney injury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5E437C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Development of acute kidney injury during ICU admiss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74FBE2B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93F5475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A92DC7" w:rsidRPr="00BC12E1" w14:paraId="3E0A3327" w14:textId="77777777" w:rsidTr="000001D1">
        <w:trPr>
          <w:trHeight w:val="288"/>
        </w:trPr>
        <w:tc>
          <w:tcPr>
            <w:tcW w:w="1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BA2C26" w14:textId="77777777" w:rsidR="00A92DC7" w:rsidRPr="00BC12E1" w:rsidRDefault="00A92DC7" w:rsidP="000001D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C8B17" w14:textId="77777777" w:rsidR="00A92DC7" w:rsidRPr="00BC12E1" w:rsidRDefault="00A92DC7" w:rsidP="000001D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9B0D0AA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F41E566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A92DC7" w:rsidRPr="00BC12E1" w14:paraId="05144B7C" w14:textId="77777777" w:rsidTr="000001D1">
        <w:trPr>
          <w:trHeight w:val="288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8592261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ICU length of stay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88BA74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 xml:space="preserve">Total number of days 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in the intensive care unit (ICU)</w:t>
            </w:r>
            <w:r w:rsidRPr="00BC12E1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E65DE76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Continuous numeric value</w:t>
            </w:r>
          </w:p>
        </w:tc>
      </w:tr>
      <w:tr w:rsidR="00A92DC7" w:rsidRPr="00BC12E1" w14:paraId="7EFF3107" w14:textId="77777777" w:rsidTr="000001D1">
        <w:trPr>
          <w:trHeight w:val="288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6A075C3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sz w:val="22"/>
                <w:szCs w:val="22"/>
              </w:rPr>
              <w:t xml:space="preserve">Duration of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mechanical ventilatio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4D2B001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 xml:space="preserve">Duration of patient being on mechanical ventilation for respiratory support at ICU </w:t>
            </w:r>
          </w:p>
        </w:tc>
        <w:tc>
          <w:tcPr>
            <w:tcW w:w="4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1B6DB13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Continuous numeric value</w:t>
            </w:r>
          </w:p>
        </w:tc>
      </w:tr>
      <w:tr w:rsidR="00A92DC7" w:rsidRPr="00BC12E1" w14:paraId="434F620B" w14:textId="77777777" w:rsidTr="000001D1">
        <w:trPr>
          <w:trHeight w:val="288"/>
        </w:trPr>
        <w:tc>
          <w:tcPr>
            <w:tcW w:w="1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F08E48A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First </w:t>
            </w: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echanical ventilation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343383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Categorization of the first mechanical ventilation onse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4A8F6F6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N</w:t>
            </w:r>
            <w:r w:rsidRPr="00BC12E1">
              <w:rPr>
                <w:color w:val="000000" w:themeColor="text1"/>
                <w:kern w:val="24"/>
                <w:sz w:val="22"/>
                <w:szCs w:val="22"/>
              </w:rPr>
              <w:t>on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173B6C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</w:tr>
      <w:tr w:rsidR="00A92DC7" w:rsidRPr="00BC12E1" w14:paraId="54953C1A" w14:textId="77777777" w:rsidTr="000001D1">
        <w:trPr>
          <w:trHeight w:val="288"/>
        </w:trPr>
        <w:tc>
          <w:tcPr>
            <w:tcW w:w="1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12898" w14:textId="77777777" w:rsidR="00A92DC7" w:rsidRPr="00BC12E1" w:rsidRDefault="00A92DC7" w:rsidP="000001D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F3EF0" w14:textId="77777777" w:rsidR="00A92DC7" w:rsidRPr="00BC12E1" w:rsidRDefault="00A92DC7" w:rsidP="000001D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E8E505B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B</w:t>
            </w:r>
            <w:r w:rsidRPr="00BC12E1">
              <w:rPr>
                <w:color w:val="000000" w:themeColor="text1"/>
                <w:kern w:val="24"/>
                <w:sz w:val="22"/>
                <w:szCs w:val="22"/>
              </w:rPr>
              <w:t>efore 24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hour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4ADA4BA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A92DC7" w:rsidRPr="00BC12E1" w14:paraId="1F122F9C" w14:textId="77777777" w:rsidTr="000001D1">
        <w:trPr>
          <w:trHeight w:val="288"/>
        </w:trPr>
        <w:tc>
          <w:tcPr>
            <w:tcW w:w="1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F84B0" w14:textId="77777777" w:rsidR="00A92DC7" w:rsidRPr="00BC12E1" w:rsidRDefault="00A92DC7" w:rsidP="000001D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024C92" w14:textId="77777777" w:rsidR="00A92DC7" w:rsidRPr="00BC12E1" w:rsidRDefault="00A92DC7" w:rsidP="000001D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4067F6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A</w:t>
            </w:r>
            <w:r w:rsidRPr="00BC12E1">
              <w:rPr>
                <w:color w:val="000000" w:themeColor="text1"/>
                <w:kern w:val="24"/>
                <w:sz w:val="22"/>
                <w:szCs w:val="22"/>
              </w:rPr>
              <w:t>fter 24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hour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E129EC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A92DC7" w:rsidRPr="00BC12E1" w14:paraId="025EC7A4" w14:textId="77777777" w:rsidTr="000001D1">
        <w:trPr>
          <w:trHeight w:val="44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7B9244E" w14:textId="77777777" w:rsidR="00A92DC7" w:rsidRPr="00BC12E1" w:rsidRDefault="00A92DC7" w:rsidP="000001D1">
            <w:pPr>
              <w:textAlignment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C12E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uration of vasopressors support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B27364" w14:textId="77777777" w:rsidR="00A92DC7" w:rsidRPr="00BC12E1" w:rsidRDefault="00A92DC7" w:rsidP="000001D1">
            <w:pPr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Duration of patient administered vasopressors</w:t>
            </w:r>
          </w:p>
        </w:tc>
        <w:tc>
          <w:tcPr>
            <w:tcW w:w="4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D019FDD" w14:textId="77777777" w:rsidR="00A92DC7" w:rsidRPr="00BC12E1" w:rsidRDefault="00A92DC7" w:rsidP="000001D1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BC12E1">
              <w:rPr>
                <w:color w:val="000000" w:themeColor="text1"/>
                <w:kern w:val="24"/>
                <w:sz w:val="22"/>
                <w:szCs w:val="22"/>
              </w:rPr>
              <w:t>Continuous numeric value</w:t>
            </w:r>
          </w:p>
        </w:tc>
      </w:tr>
    </w:tbl>
    <w:p w14:paraId="091D96B4" w14:textId="77777777" w:rsidR="00A92DC7" w:rsidRDefault="00A92DC7" w:rsidP="00A92DC7">
      <w:pPr>
        <w:ind w:left="-180"/>
      </w:pPr>
    </w:p>
    <w:p w14:paraId="4F2B2CBE" w14:textId="77777777" w:rsidR="00A92DC7" w:rsidRDefault="00A92DC7" w:rsidP="00A92DC7">
      <w:pPr>
        <w:ind w:left="-180"/>
      </w:pPr>
    </w:p>
    <w:p w14:paraId="46604C15" w14:textId="77777777" w:rsidR="00A92DC7" w:rsidRDefault="00A92DC7" w:rsidP="00A92DC7">
      <w:r>
        <w:br w:type="page"/>
      </w:r>
    </w:p>
    <w:p w14:paraId="4C96C61B" w14:textId="062087DF" w:rsidR="008C73C8" w:rsidRDefault="008C73C8" w:rsidP="008C73C8">
      <w:pPr>
        <w:ind w:left="-180"/>
        <w:rPr>
          <w:rFonts w:ascii="inherit" w:hAnsi="inherit" w:cs="Segoe UI"/>
          <w:color w:val="000000"/>
          <w:bdr w:val="none" w:sz="0" w:space="0" w:color="auto" w:frame="1"/>
          <w:lang w:eastAsia="en-US"/>
        </w:rPr>
      </w:pPr>
      <w:r>
        <w:rPr>
          <w:b/>
          <w:bCs/>
        </w:rPr>
        <w:lastRenderedPageBreak/>
        <w:t xml:space="preserve">Supplementary </w:t>
      </w:r>
      <w:r w:rsidRPr="00E912DF">
        <w:rPr>
          <w:b/>
          <w:bCs/>
        </w:rPr>
        <w:t xml:space="preserve">Table </w:t>
      </w:r>
      <w:r>
        <w:rPr>
          <w:b/>
          <w:bCs/>
        </w:rPr>
        <w:t>2</w:t>
      </w:r>
      <w:r w:rsidRPr="00E912DF">
        <w:rPr>
          <w:b/>
          <w:bCs/>
        </w:rPr>
        <w:t>.</w:t>
      </w:r>
      <w:r>
        <w:t xml:space="preserve"> </w:t>
      </w:r>
      <w:r>
        <w:rPr>
          <w:rFonts w:ascii="inherit" w:hAnsi="inherit" w:cs="Segoe UI"/>
          <w:color w:val="000000"/>
          <w:bdr w:val="none" w:sz="0" w:space="0" w:color="auto" w:frame="1"/>
          <w:lang w:eastAsia="en-US"/>
        </w:rPr>
        <w:t>Hospitals represented in the patient population studied.</w:t>
      </w:r>
    </w:p>
    <w:p w14:paraId="4F3AE8B4" w14:textId="77777777" w:rsidR="008C73C8" w:rsidRDefault="008C73C8" w:rsidP="008C73C8">
      <w:pPr>
        <w:ind w:left="-180"/>
        <w:rPr>
          <w:rFonts w:ascii="inherit" w:hAnsi="inherit" w:cs="Segoe UI"/>
          <w:color w:val="000000"/>
          <w:bdr w:val="none" w:sz="0" w:space="0" w:color="auto" w:frame="1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73C8" w14:paraId="304316D2" w14:textId="77777777" w:rsidTr="00FC2E20">
        <w:tc>
          <w:tcPr>
            <w:tcW w:w="4675" w:type="dxa"/>
          </w:tcPr>
          <w:p w14:paraId="21FE14A3" w14:textId="77777777" w:rsidR="008C73C8" w:rsidRPr="00DE3F09" w:rsidRDefault="008C73C8" w:rsidP="00FC2E20">
            <w:r w:rsidRPr="00DE3F09">
              <w:t>Hospital</w:t>
            </w:r>
          </w:p>
        </w:tc>
        <w:tc>
          <w:tcPr>
            <w:tcW w:w="4675" w:type="dxa"/>
          </w:tcPr>
          <w:p w14:paraId="2B6A837D" w14:textId="77777777" w:rsidR="008C73C8" w:rsidRPr="00DE3F09" w:rsidRDefault="008C73C8" w:rsidP="00FC2E20">
            <w:r w:rsidRPr="00DE3F09">
              <w:t>N = 991</w:t>
            </w:r>
          </w:p>
        </w:tc>
      </w:tr>
      <w:tr w:rsidR="008C73C8" w14:paraId="0B8D7EDD" w14:textId="77777777" w:rsidTr="00FC2E20">
        <w:tc>
          <w:tcPr>
            <w:tcW w:w="4675" w:type="dxa"/>
          </w:tcPr>
          <w:p w14:paraId="18CF49E9" w14:textId="77777777" w:rsidR="008C73C8" w:rsidRPr="00DE3F09" w:rsidRDefault="008C73C8" w:rsidP="00FC2E20">
            <w:r w:rsidRPr="00DE3F09">
              <w:t>Pardee Hospital</w:t>
            </w:r>
          </w:p>
        </w:tc>
        <w:tc>
          <w:tcPr>
            <w:tcW w:w="4675" w:type="dxa"/>
          </w:tcPr>
          <w:p w14:paraId="63533E64" w14:textId="77777777" w:rsidR="008C73C8" w:rsidRPr="00DE3F09" w:rsidRDefault="008C73C8" w:rsidP="00FC2E20">
            <w:r w:rsidRPr="00DE3F09">
              <w:t>1</w:t>
            </w:r>
          </w:p>
        </w:tc>
      </w:tr>
      <w:tr w:rsidR="008C73C8" w14:paraId="7267AE51" w14:textId="77777777" w:rsidTr="00FC2E20">
        <w:tc>
          <w:tcPr>
            <w:tcW w:w="4675" w:type="dxa"/>
          </w:tcPr>
          <w:p w14:paraId="4E48936A" w14:textId="77777777" w:rsidR="008C73C8" w:rsidRPr="00DE3F09" w:rsidRDefault="008C73C8" w:rsidP="00FC2E20">
            <w:r w:rsidRPr="00DE3F09">
              <w:t xml:space="preserve">UNC Hospitals Hillsborough </w:t>
            </w:r>
          </w:p>
        </w:tc>
        <w:tc>
          <w:tcPr>
            <w:tcW w:w="4675" w:type="dxa"/>
          </w:tcPr>
          <w:p w14:paraId="514C2D03" w14:textId="77777777" w:rsidR="008C73C8" w:rsidRPr="00DE3F09" w:rsidRDefault="008C73C8" w:rsidP="00FC2E20">
            <w:r w:rsidRPr="00DE3F09">
              <w:t>26</w:t>
            </w:r>
          </w:p>
        </w:tc>
      </w:tr>
      <w:tr w:rsidR="008C73C8" w14:paraId="68627FF5" w14:textId="77777777" w:rsidTr="00FC2E20">
        <w:tc>
          <w:tcPr>
            <w:tcW w:w="4675" w:type="dxa"/>
          </w:tcPr>
          <w:p w14:paraId="0E975EA7" w14:textId="77777777" w:rsidR="008C73C8" w:rsidRPr="00DE3F09" w:rsidRDefault="008C73C8" w:rsidP="00FC2E20">
            <w:r w:rsidRPr="00DE3F09">
              <w:t>UNC REX</w:t>
            </w:r>
          </w:p>
        </w:tc>
        <w:tc>
          <w:tcPr>
            <w:tcW w:w="4675" w:type="dxa"/>
          </w:tcPr>
          <w:p w14:paraId="6016DE7E" w14:textId="77777777" w:rsidR="008C73C8" w:rsidRPr="00DE3F09" w:rsidRDefault="008C73C8" w:rsidP="00FC2E20">
            <w:r w:rsidRPr="00DE3F09">
              <w:t>388</w:t>
            </w:r>
          </w:p>
        </w:tc>
      </w:tr>
      <w:tr w:rsidR="008C73C8" w14:paraId="447DADC9" w14:textId="77777777" w:rsidTr="00FC2E20">
        <w:tc>
          <w:tcPr>
            <w:tcW w:w="4675" w:type="dxa"/>
          </w:tcPr>
          <w:p w14:paraId="25D3C155" w14:textId="77777777" w:rsidR="008C73C8" w:rsidRPr="00DE3F09" w:rsidRDefault="008C73C8" w:rsidP="00FC2E20">
            <w:r w:rsidRPr="00DE3F09">
              <w:t>UNC Health Wayne</w:t>
            </w:r>
          </w:p>
        </w:tc>
        <w:tc>
          <w:tcPr>
            <w:tcW w:w="4675" w:type="dxa"/>
          </w:tcPr>
          <w:p w14:paraId="47AC9FDD" w14:textId="77777777" w:rsidR="008C73C8" w:rsidRPr="00DE3F09" w:rsidRDefault="008C73C8" w:rsidP="00FC2E20">
            <w:r w:rsidRPr="00DE3F09">
              <w:t>16</w:t>
            </w:r>
          </w:p>
        </w:tc>
      </w:tr>
      <w:tr w:rsidR="008C73C8" w14:paraId="57231F22" w14:textId="77777777" w:rsidTr="00FC2E20">
        <w:tc>
          <w:tcPr>
            <w:tcW w:w="4675" w:type="dxa"/>
          </w:tcPr>
          <w:p w14:paraId="2480E352" w14:textId="77777777" w:rsidR="008C73C8" w:rsidRPr="00DE3F09" w:rsidRDefault="008C73C8" w:rsidP="00FC2E20">
            <w:r w:rsidRPr="00DE3F09">
              <w:t>UNC Medical Center</w:t>
            </w:r>
          </w:p>
        </w:tc>
        <w:tc>
          <w:tcPr>
            <w:tcW w:w="4675" w:type="dxa"/>
          </w:tcPr>
          <w:p w14:paraId="7F9D7875" w14:textId="77777777" w:rsidR="008C73C8" w:rsidRPr="00DE3F09" w:rsidRDefault="008C73C8" w:rsidP="00FC2E20">
            <w:r w:rsidRPr="00DE3F09">
              <w:t>560</w:t>
            </w:r>
          </w:p>
        </w:tc>
      </w:tr>
    </w:tbl>
    <w:p w14:paraId="796E3423" w14:textId="77777777" w:rsidR="008C73C8" w:rsidRDefault="008C73C8" w:rsidP="008C73C8">
      <w:pPr>
        <w:ind w:left="-180"/>
        <w:rPr>
          <w:rFonts w:ascii="inherit" w:hAnsi="inherit" w:cs="Segoe UI"/>
          <w:color w:val="000000"/>
          <w:bdr w:val="none" w:sz="0" w:space="0" w:color="auto" w:frame="1"/>
          <w:lang w:eastAsia="en-US"/>
        </w:rPr>
      </w:pPr>
    </w:p>
    <w:p w14:paraId="36E0297F" w14:textId="77777777" w:rsidR="008C73C8" w:rsidRDefault="008C73C8" w:rsidP="00A92DC7">
      <w:pPr>
        <w:ind w:left="-180"/>
        <w:rPr>
          <w:b/>
          <w:bCs/>
          <w:color w:val="000000"/>
        </w:rPr>
      </w:pPr>
    </w:p>
    <w:p w14:paraId="663C7153" w14:textId="77777777" w:rsidR="008C73C8" w:rsidRDefault="008C73C8" w:rsidP="00A92DC7">
      <w:pPr>
        <w:ind w:left="-180"/>
        <w:rPr>
          <w:b/>
          <w:bCs/>
          <w:color w:val="000000"/>
        </w:rPr>
      </w:pPr>
    </w:p>
    <w:p w14:paraId="6A1F88AA" w14:textId="77777777" w:rsidR="008C73C8" w:rsidRDefault="008C73C8" w:rsidP="00A92DC7">
      <w:pPr>
        <w:ind w:left="-180"/>
        <w:rPr>
          <w:b/>
          <w:bCs/>
          <w:color w:val="000000"/>
        </w:rPr>
      </w:pPr>
    </w:p>
    <w:p w14:paraId="3E4BC30F" w14:textId="7B86F47B" w:rsidR="008C73C8" w:rsidRDefault="008C73C8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207A932" w14:textId="77777777" w:rsidR="00F84AA3" w:rsidRDefault="00F84AA3" w:rsidP="00F84AA3">
      <w:pPr>
        <w:pStyle w:val="NormalWeb"/>
        <w:spacing w:before="0" w:beforeAutospacing="0" w:after="0" w:afterAutospacing="0"/>
        <w:ind w:left="-180" w:right="1260"/>
      </w:pPr>
      <w:r w:rsidRPr="00ED1EAA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ED1EAA">
        <w:rPr>
          <w:b/>
          <w:bCs/>
        </w:rPr>
        <w:t>.</w:t>
      </w:r>
      <w:r>
        <w:t xml:space="preserve"> Medications Frequency</w:t>
      </w:r>
    </w:p>
    <w:p w14:paraId="2AF2E4A4" w14:textId="77777777" w:rsidR="00F84AA3" w:rsidRDefault="00F84AA3" w:rsidP="00F84AA3">
      <w:pPr>
        <w:pStyle w:val="NormalWeb"/>
        <w:spacing w:before="0" w:beforeAutospacing="0" w:after="0" w:afterAutospacing="0"/>
        <w:ind w:right="1260"/>
      </w:pP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3955"/>
        <w:gridCol w:w="1350"/>
        <w:gridCol w:w="3510"/>
        <w:gridCol w:w="900"/>
      </w:tblGrid>
      <w:tr w:rsidR="00F84AA3" w14:paraId="35DFEC70" w14:textId="77777777" w:rsidTr="00FC2E20">
        <w:trPr>
          <w:trHeight w:val="3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3C9F" w14:textId="77777777" w:rsidR="00F84AA3" w:rsidRDefault="00F84AA3" w:rsidP="00FC2E20">
            <w:pPr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</w:rPr>
              <w:t>Medications (Alphabetical Order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7FD2" w14:textId="64C24219" w:rsidR="00F84AA3" w:rsidRDefault="0097161C" w:rsidP="00FC2E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  <w:r w:rsidR="00F84AA3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n, </w:t>
            </w:r>
            <w:r w:rsidR="00F84AA3">
              <w:rPr>
                <w:b/>
                <w:bCs/>
                <w:color w:val="000000"/>
              </w:rPr>
              <w:t>(%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6FE1" w14:textId="77777777" w:rsidR="00F84AA3" w:rsidRDefault="00F84AA3" w:rsidP="00FC2E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ication (Descending order by frequency percentag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0DB7" w14:textId="77777777" w:rsidR="00F84AA3" w:rsidRDefault="00F84AA3" w:rsidP="00FC2E2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F84AA3" w14:paraId="544DAF9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5F0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ETAMINOPH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51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22 (72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551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CHLO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BDA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7</w:t>
            </w:r>
          </w:p>
        </w:tc>
      </w:tr>
      <w:tr w:rsidR="00F84AA3" w14:paraId="0409563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04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ETAZOL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7E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 (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C0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ETAMINOPH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8F7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9</w:t>
            </w:r>
          </w:p>
        </w:tc>
      </w:tr>
      <w:tr w:rsidR="00F84AA3" w14:paraId="11885A2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A7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ETYLCYSTE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80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07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CHLO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A0A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5</w:t>
            </w:r>
          </w:p>
        </w:tc>
      </w:tr>
      <w:tr w:rsidR="00F84AA3" w14:paraId="10C0797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32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YCLO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A22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 (1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80A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EPA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342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</w:tr>
      <w:tr w:rsidR="00F84AA3" w14:paraId="04FAD06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6D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DEN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361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5C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ENTANY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0CB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9</w:t>
            </w:r>
          </w:p>
        </w:tc>
      </w:tr>
      <w:tr w:rsidR="00F84AA3" w14:paraId="3C0539B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EC0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50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30 (23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A8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SU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E16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2</w:t>
            </w:r>
          </w:p>
        </w:tc>
      </w:tr>
      <w:tr w:rsidR="00F84AA3" w14:paraId="43848D3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F1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BUTEROL SULF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56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43 (24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5A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NSU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C39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7</w:t>
            </w:r>
          </w:p>
        </w:tc>
      </w:tr>
      <w:tr w:rsidR="00F84AA3" w14:paraId="79620A1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FE6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LOPURIN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8E5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9 (3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706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UROSE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C58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</w:tr>
      <w:tr w:rsidR="00F84AA3" w14:paraId="5DF074F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8D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PRAZOL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B2B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 (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935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NTOPR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0BF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</w:tr>
      <w:tr w:rsidR="00F84AA3" w14:paraId="141BEC9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319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TEP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76B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7 (7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52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NCOMY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A09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9</w:t>
            </w:r>
          </w:p>
        </w:tc>
      </w:tr>
      <w:tr w:rsidR="00F84AA3" w14:paraId="1AB7589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1CF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UMINUM-MAG HYDROXIDE-SIMETHIC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029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0 (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A3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SPI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62A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</w:tr>
      <w:tr w:rsidR="00F84AA3" w14:paraId="209D7E0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9F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VIMOP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BA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C92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NDANSETR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328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</w:tr>
      <w:tr w:rsidR="00F84AA3" w14:paraId="117A563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68C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ANTADINE H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782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0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ATED RING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C75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</w:tr>
      <w:tr w:rsidR="00F84AA3" w14:paraId="752D73D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F86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INOCAPRO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D2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 (1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8F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LYETHYLENE GLYC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D0B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 w:rsidR="00F84AA3" w14:paraId="514E95B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C3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IODAR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D8E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3 (9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D0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OHEX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B2A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</w:tr>
      <w:tr w:rsidR="00F84AA3" w14:paraId="6310DB6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B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ITRIPTY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528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7E8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CO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E22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</w:tr>
      <w:tr w:rsidR="00F84AA3" w14:paraId="2EFFE9F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A5F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LODI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646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4 (16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86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DOCA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CCD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</w:tr>
      <w:tr w:rsidR="00F84AA3" w14:paraId="2C7129E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43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MONIUM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F0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09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CUSATE SO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239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</w:tr>
      <w:tr w:rsidR="00F84AA3" w14:paraId="38B757E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58D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OXICIL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D6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4 (5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18E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NOXAPA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50D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</w:tr>
      <w:tr w:rsidR="00F84AA3" w14:paraId="6E32B09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B57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PHOTERICIN B LIPOSOMAL (AMBISOME)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AF2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87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RPH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FCD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</w:tr>
      <w:tr w:rsidR="00F84AA3" w14:paraId="2622EE7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B84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PICIL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D44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4 (6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DEF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DAZOL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6E4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</w:tr>
      <w:tr w:rsidR="00F84AA3" w14:paraId="38FE55A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2B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NAKIN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E3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8A1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OLAZ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C1B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</w:tr>
      <w:tr w:rsidR="00F84AA3" w14:paraId="2E53211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473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PIXA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0E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9 (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77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OX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4F6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</w:tr>
      <w:tr w:rsidR="00F84AA3" w14:paraId="6474547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C83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FORMOTE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D36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4 (3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114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ORVAST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8C9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</w:tr>
      <w:tr w:rsidR="00F84AA3" w14:paraId="0FC13AE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A6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GATRO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045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1BD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22D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</w:tr>
      <w:tr w:rsidR="00F84AA3" w14:paraId="3D5C1C3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E31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IPIPR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0EF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FDD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TR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051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</w:tr>
      <w:tr w:rsidR="00F84AA3" w14:paraId="2DDE4E8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7A8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TIFICIAL T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02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1 (5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CAF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AMOTID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52B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</w:tr>
      <w:tr w:rsidR="00F84AA3" w14:paraId="0D36354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C0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SCORBIC ACID (VITAMIN 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388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3 (9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A5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RAZEP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E3E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</w:tr>
      <w:tr w:rsidR="00F84AA3" w14:paraId="5D60659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407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SPI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78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43 (44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44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POF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F4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</w:tr>
      <w:tr w:rsidR="00F84AA3" w14:paraId="0252893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A8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ENO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41F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4C3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PRATROP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B4C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F84AA3" w14:paraId="043B267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C2F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TORVAST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5C7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45 (34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F61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ALAZ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93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1</w:t>
            </w:r>
          </w:p>
        </w:tc>
      </w:tr>
      <w:tr w:rsidR="00F84AA3" w14:paraId="7D73EEC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738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OVAQU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23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7C7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EPI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07C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</w:tr>
      <w:tr w:rsidR="00F84AA3" w14:paraId="66FDDB5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48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RO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C2A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5 (3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A01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BUTEROL SU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66C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</w:tr>
      <w:tr w:rsidR="00F84AA3" w14:paraId="21643DA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9C8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ATHIOP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0EA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037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MORPH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CE6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</w:tr>
      <w:tr w:rsidR="00F84AA3" w14:paraId="78AB418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4A5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ELAS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BBC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CE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ENNOSID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C5E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</w:tr>
      <w:tr w:rsidR="00F84AA3" w14:paraId="260DE89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840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ITHROMY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CC0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0 (8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CC1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F2D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</w:tr>
      <w:tr w:rsidR="00F84AA3" w14:paraId="76BD52D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7F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TREON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EBB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DE2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CITRA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A44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</w:tr>
      <w:tr w:rsidR="00F84AA3" w14:paraId="4CFBA09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150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CITRA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DB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7 (2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B42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GLUCO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CCF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</w:tr>
      <w:tr w:rsidR="00F84AA3" w14:paraId="069CC7A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677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CLOF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48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 (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7F6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ULTIVITA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066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</w:tr>
      <w:tr w:rsidR="00F84AA3" w14:paraId="093F386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1FC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LANCED SALT IRRIGATION SOLUTION (BSS PLA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59F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C49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LATON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40A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</w:tr>
      <w:tr w:rsidR="00F84AA3" w14:paraId="1A75E48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E3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NANA B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00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5ED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OREPINEPH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858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</w:tr>
      <w:tr w:rsidR="00F84AA3" w14:paraId="278EEF1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463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RIUM SULF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708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 (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3F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AZO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2FD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</w:tr>
      <w:tr w:rsidR="00F84AA3" w14:paraId="7BA92EE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0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SILIXIMAB INFU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D6F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8D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SINOPRI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1F7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</w:tr>
      <w:tr w:rsidR="00F84AA3" w14:paraId="29217FB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853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LLADONNA ALKALOIDS-OP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C63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6A9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BAPEN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4D0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</w:tr>
      <w:tr w:rsidR="00F84AA3" w14:paraId="6243FB3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C96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DAMUSTINE (BENDEKA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147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159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IPERACILLIN-TAZOBACT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C98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</w:tr>
      <w:tr w:rsidR="00F84AA3" w14:paraId="079EF33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F39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OCA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27A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A5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TRIAX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9C6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</w:tr>
      <w:tr w:rsidR="00F84AA3" w14:paraId="5154350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605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OIN-ALOE VERA-STORAX-TOLU BALS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A72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55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BETA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351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</w:tr>
      <w:tr w:rsidR="00F84AA3" w14:paraId="2C2BD2B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672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ONA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DE3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D3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LODI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2D1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</w:tr>
      <w:tr w:rsidR="00F84AA3" w14:paraId="1BE9781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CC1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TRO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44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7C0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MEDETOMID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1F0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</w:tr>
      <w:tr w:rsidR="00F84AA3" w14:paraId="0D05E01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584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CALUT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BB8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5A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PHENHYDR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0AA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</w:tr>
      <w:tr w:rsidR="00F84AA3" w14:paraId="6895AD8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C5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O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A0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A5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BICARBO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ECB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</w:tr>
      <w:tr w:rsidR="00F84AA3" w14:paraId="1B7C78D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E7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SACODY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AD0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9 (1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1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VEDI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DBF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</w:tr>
      <w:tr w:rsidR="00F84AA3" w14:paraId="4E00818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336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VALIRUD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07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46D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AMAD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FC8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</w:tr>
      <w:tr w:rsidR="00F84AA3" w14:paraId="665967B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8C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RENTUXIMAB VEDOTIN (ADCETRIS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CC8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2F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SACODY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17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F84AA3" w14:paraId="27B725F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AD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RIMON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356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C87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OFLOXA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AC4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</w:tr>
      <w:tr w:rsidR="00F84AA3" w14:paraId="134A890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73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ROMOCRIP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00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587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RONID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28E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</w:tr>
      <w:tr w:rsidR="00F84AA3" w14:paraId="2454F4E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74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DESON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F9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4 (7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390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IAMINE HC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BA3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</w:tr>
      <w:tr w:rsidR="00F84AA3" w14:paraId="4B7144A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ED6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METAN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633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3 (7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87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YLEPH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68E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</w:tr>
      <w:tr w:rsidR="00F84AA3" w14:paraId="0239A82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588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PIVACAINE (PF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BE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1 (6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32E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PIDOGR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449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</w:tr>
      <w:tr w:rsidR="00F84AA3" w14:paraId="7FDDEDB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9CA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PRENORPH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9C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09B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TROGLYCE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01E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</w:tr>
      <w:tr w:rsidR="00F84AA3" w14:paraId="3F25E1A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432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PROPION H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F5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CB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SOPRES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C0B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</w:tr>
      <w:tr w:rsidR="00F84AA3" w14:paraId="72942E5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829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SPIR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645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9 (1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B33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PINEPH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665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</w:tr>
      <w:tr w:rsidR="00F84AA3" w14:paraId="132CFEC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6A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TALBITAL-ACETAMINOPHEN-CAFFE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929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7 (2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978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PREDNISOL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ABA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</w:tr>
      <w:tr w:rsidR="00F84AA3" w14:paraId="02055B5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31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BUTAMBEN-TETRACAINE-BENZOCA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010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A71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DNIS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CC2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</w:tr>
      <w:tr w:rsidR="00F84AA3" w14:paraId="4BD77B6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FA4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TONIN (SALMO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00B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5B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METHAZ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2D9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</w:tr>
      <w:tr w:rsidR="00F84AA3" w14:paraId="59AD916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43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TRI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E4E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93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ODIXAN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8CD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F84AA3" w14:paraId="0549107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2E4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ACE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32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06E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L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F2A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</w:tr>
      <w:tr w:rsidR="00F84AA3" w14:paraId="61E50DA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50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CARBO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78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5 (9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D8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OTHYROX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079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</w:tr>
      <w:tr w:rsidR="00F84AA3" w14:paraId="59EAB22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27B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CHLO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AC7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8 (4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226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CARBO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6BF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</w:tr>
      <w:tr w:rsidR="00F84AA3" w14:paraId="0BE3777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96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CITRATE-VITAMIN D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4B1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F3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ETIRACET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BB7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</w:tr>
      <w:tr w:rsidR="00F84AA3" w14:paraId="63ADEAD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8CD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GLUCO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ED5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7 (2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098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ROMB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565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</w:tr>
      <w:tr w:rsidR="00F84AA3" w14:paraId="286E280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88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BIDOP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D37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13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IODAR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DAA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</w:tr>
      <w:tr w:rsidR="00F84AA3" w14:paraId="0A3BC91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8B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BOPLATIN (PARAPLATIN) IVPB (BY AU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CB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DDA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SCORBIC ACID (VITAMIN 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573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</w:tr>
      <w:tr w:rsidR="00F84AA3" w14:paraId="2958640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D3A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TEO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3BA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5A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KETOROL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529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</w:tr>
      <w:tr w:rsidR="00F84AA3" w14:paraId="107B84C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BC4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VEDI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CCE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2 (15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97D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OCLOPRA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AA4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</w:tr>
      <w:tr w:rsidR="00F84AA3" w14:paraId="5B406F3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FE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AZO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81C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92 (19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B02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PHOSPHATE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258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</w:tr>
      <w:tr w:rsidR="00F84AA3" w14:paraId="11A3914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2E2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DIN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74B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 (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6A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AMSULO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9D7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</w:tr>
      <w:tr w:rsidR="00F84AA3" w14:paraId="1C6B343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5F3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EP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19A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0 (25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9AE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TICAS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0A4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</w:tr>
      <w:tr w:rsidR="00F84AA3" w14:paraId="1FB309F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B1D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TAROLINE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89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0CA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UPIRO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FE9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</w:tr>
      <w:tr w:rsidR="00F84AA3" w14:paraId="1CFCA0F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59C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TAZID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67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0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YST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590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</w:tr>
      <w:tr w:rsidR="00F84AA3" w14:paraId="2AC14BF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C0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TRIAX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6A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2 (17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C7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CORTIS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001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</w:tr>
      <w:tr w:rsidR="00F84AA3" w14:paraId="6907634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262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UROXIME (ZINACEF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A8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531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ALOPERID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6F8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</w:tr>
      <w:tr w:rsidR="00F84AA3" w14:paraId="1E5EF05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08E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LECOX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B6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4 (2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EB4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ROPEN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8F2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</w:tr>
      <w:tr w:rsidR="00F84AA3" w14:paraId="059FBB8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13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LLULOSE, OXIDIZED R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8DD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3 (5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CF2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P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4D3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</w:tr>
      <w:tr w:rsidR="00F84AA3" w14:paraId="674CF3A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33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PHALEX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E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1 (3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B7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, SODIUM PHOSPH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4AE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</w:tr>
      <w:tr w:rsidR="00F84AA3" w14:paraId="394E577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6F8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TIRIZ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DB9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 (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0C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ITHROMY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A40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</w:tr>
      <w:tr w:rsidR="00F84AA3" w14:paraId="3353640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297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DIAZEPOX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D86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AC2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PIXAB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F0E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F84AA3" w14:paraId="6FC0782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04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OTHIAZIDE SO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910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DB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AMETHAS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CC8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</w:tr>
      <w:tr w:rsidR="00F84AA3" w14:paraId="315A420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7E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PROMAZ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2B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5C1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TEPL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CA8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</w:tr>
      <w:tr w:rsidR="00F84AA3" w14:paraId="4B67BB3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08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THALI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216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3F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UAIFENE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301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</w:tr>
      <w:tr w:rsidR="00F84AA3" w14:paraId="295E763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176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OLECALCIFEROL (VITAMIN D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752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9 (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61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LTIAZ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5D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</w:tr>
      <w:tr w:rsidR="00F84AA3" w14:paraId="76F1664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775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OLESTYRAMINE-ASPARTA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25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615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DESON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426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</w:tr>
      <w:tr w:rsidR="00F84AA3" w14:paraId="5389C9C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96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LOSTAZ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A50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EF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METAN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2C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</w:tr>
      <w:tr w:rsidR="00F84AA3" w14:paraId="59A72DB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71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NACALCE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0B0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87E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XYCYC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79C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</w:tr>
      <w:tr w:rsidR="00F84AA3" w14:paraId="0C59ABB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AE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PROFLOXA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41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 (1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F14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CARDI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F1B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</w:tr>
      <w:tr w:rsidR="00F84AA3" w14:paraId="1C208E6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26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CISATRACUR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321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B0E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AVAST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C87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</w:tr>
      <w:tr w:rsidR="00F84AA3" w14:paraId="46A6E13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398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TALOPR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7C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3 (3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FF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AZO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AC3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</w:tr>
      <w:tr w:rsidR="00F84AA3" w14:paraId="098100C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0B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TRATE DEXTROSE SOLU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EF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D02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DOBENATE DIMEGLU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875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 w:rsidR="00F84AA3" w14:paraId="0628695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77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ADRIBINE (LEUSTATIN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E13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30A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TOMID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495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</w:tr>
      <w:tr w:rsidR="00F84AA3" w14:paraId="71B9761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077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EVIDI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4AA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936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SART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DE5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</w:tr>
      <w:tr w:rsidR="00F84AA3" w14:paraId="3BC2E79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0D7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INDAMY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E99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4 (4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26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OLECALCIFEROL (VITAMIN D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357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F84AA3" w14:paraId="0233D9F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BCB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BAZ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32F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10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CODONE-ACETAMINOPH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ED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</w:tr>
      <w:tr w:rsidR="00F84AA3" w14:paraId="79F984F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78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BETAS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FA5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54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XYZINE HC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2F9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 w:rsidR="00F84AA3" w14:paraId="11A5386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203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NAZEP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D7F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7 (3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13A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BUPROF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A21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</w:tr>
      <w:tr w:rsidR="00F84AA3" w14:paraId="7C6096D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C48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N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5BF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4 (3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B0B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PICIL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B60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</w:tr>
      <w:tr w:rsidR="00F84AA3" w14:paraId="4A513E0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987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PIDOGR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002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1 (12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3D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ERAPAMI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70F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</w:tr>
      <w:tr w:rsidR="00F84AA3" w14:paraId="21DBB9D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5B2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DE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9B0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DCF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RFLUT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DAE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</w:tr>
      <w:tr w:rsidR="00F84AA3" w14:paraId="581ABB2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274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LCHI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9A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F3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PIVACAINE (P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288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</w:tr>
      <w:tr w:rsidR="00F84AA3" w14:paraId="5E38CBB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CD9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LLAGENASE CLOSTRIDIUM HISTOLYTIC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148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F2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YTONADIONE (VITAMIN K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DE2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 w:rsidR="00F84AA3" w14:paraId="1CA6A61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8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NJUGATED ESTROG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CD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08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MEPR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139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</w:tr>
      <w:tr w:rsidR="00F84AA3" w14:paraId="40CDB11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FF2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ANOCOBALAMIN (VIT B-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ED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8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EL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1B0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 w:rsidR="00F84AA3" w14:paraId="5077BB7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AF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CLOBENZAP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B7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7 (2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AF9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UL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B22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 w:rsidR="00F84AA3" w14:paraId="5BB291B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A5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CLOSPO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3D2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B9F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LANZA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066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</w:tr>
      <w:tr w:rsidR="00F84AA3" w14:paraId="05538C4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C9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CLOSPORINE MODIF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51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3C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ERROUS SU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E9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 w:rsidR="00F84AA3" w14:paraId="6D53B2D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643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TARABINE (ARA-C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BB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D9B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CO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983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 w:rsidR="00F84AA3" w14:paraId="34EC94B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11F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ANTROL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16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06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LVER SULFADIAZ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24F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 w:rsidR="00F84AA3" w14:paraId="3A6D001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BFF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APTOMYCIN (CUBICIN)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83F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3 (1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D83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OXICIL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EAB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</w:tr>
      <w:tr w:rsidR="00F84AA3" w14:paraId="11BEA76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402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AUNORUBICIN (CERUBIDINE) SYRI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20A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B1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CON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6EE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</w:tr>
      <w:tr w:rsidR="00F84AA3" w14:paraId="1A530FF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1FC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SMOPRESSIN (DDAV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6E8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 (1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612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LLULOSE, OXIDIZED R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96B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 w:rsidR="00F84AA3" w14:paraId="4951D91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66B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AMETHAS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9C6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8 (7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092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ENTAMI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9A7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</w:tr>
      <w:tr w:rsidR="00F84AA3" w14:paraId="473EC8B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20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MEDETOM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B43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4 (16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C89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TIFICIAL T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546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 w:rsidR="00F84AA3" w14:paraId="75BA81C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D68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TROMETHORPHAN-GUAIFENES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34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B18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PERA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1E1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 w:rsidR="00F84AA3" w14:paraId="721C131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EA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TR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0D7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8 (3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13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PHOSPH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BF0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 w:rsidR="00F84AA3" w14:paraId="2C1CE95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BD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ATRIZOATE MEGLUMINE-DIATRIZOATE SO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A7A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C2B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UMINUM-MAG HYDROXIDE-SIMETHIC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4C9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F84AA3" w14:paraId="1644916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6A9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88C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4 (4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326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YE PREPAR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79C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F84AA3" w14:paraId="2473372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C22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BUCA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4D8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26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QUETIA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DDF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F84AA3" w14:paraId="75CDA47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C42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CLOFENA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095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4 (2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494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FOR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767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</w:tr>
      <w:tr w:rsidR="00F84AA3" w14:paraId="27C4F2F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4EA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DIGOX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AD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4 (3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97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CHLO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3EE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 w:rsidR="00F84AA3" w14:paraId="5B6BB71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DFC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LTIAZ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73F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6 (7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A33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GABA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62F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 w:rsidR="00F84AA3" w14:paraId="759C748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59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PHENHYDR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97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4 (16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C88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BUT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67F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 w:rsidR="00F84AA3" w14:paraId="4C07BAF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08B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PHENOXYLATE-ATRO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BAE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18A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PIRONOLACT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75A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 w:rsidR="00F84AA3" w14:paraId="0119953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89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PYRIDAM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92F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406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ZINC SU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0AA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</w:tr>
      <w:tr w:rsidR="00F84AA3" w14:paraId="5019D40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00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VALPRO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03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317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INDAMY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9B6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 w:rsidR="00F84AA3" w14:paraId="1CC2712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0CB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BUT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C1D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7 (4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653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A7C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 w:rsidR="00F84AA3" w14:paraId="5302535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1E3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CUSATE SO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FD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87 (39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BA7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RATAD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85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F84AA3" w14:paraId="16CDF8E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6F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NEPEZ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53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FFD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TRIX HEMOSTATIC SEAL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DB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F84AA3" w14:paraId="28CEA2D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6F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NOR LEVOTHYROX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EEE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5F6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ERTRA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72D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F84AA3" w14:paraId="5F5E1BC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C7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P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99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1 (8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D5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CHLOROTHIAZ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29A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84AA3" w14:paraId="70BA4F4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22D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RNASE ALF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B79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0B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CITRATE ORAL 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590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84AA3" w14:paraId="4DDE343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D41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RZOL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883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3 (1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7F1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LOPURIN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D45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 w:rsidR="00F84AA3" w14:paraId="0CB0D4A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2D8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XAZOS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695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F0A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WARFA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71F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 w:rsidR="00F84AA3" w14:paraId="3BE637C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A0B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XYCYC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B5F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3 (7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99F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IOTROPIUM BRO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9A8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 w:rsidR="00F84AA3" w14:paraId="616DC23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C3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RONABIN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64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67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NAZEP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DB8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</w:tr>
      <w:tr w:rsidR="00F84AA3" w14:paraId="4A354A6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EC6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ROXIDOP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148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C62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NEZOL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64F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</w:tr>
      <w:tr w:rsidR="00F84AA3" w14:paraId="0EC5E84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1AF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ULOXE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90B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6 (3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7B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PAVE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87D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</w:tr>
      <w:tr w:rsidR="00F84AA3" w14:paraId="55B0BDD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C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UTASTE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27B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9D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ULOXE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E1D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 w:rsidR="00F84AA3" w14:paraId="07AE4C2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CF5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CON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3E3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86A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XSTAGE RF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F4D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 w:rsidR="00F84AA3" w14:paraId="102B162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D3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MOLLIENT COMBO NUMB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044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7B0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METHIC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524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 w:rsidR="00F84AA3" w14:paraId="2879B46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92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MTRICITABINE-TENOFO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00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E7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RO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0C9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 w:rsidR="00F84AA3" w14:paraId="103AF45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715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NALAPRIL MALE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1C3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CB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108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 w:rsidR="00F84AA3" w14:paraId="59DDA8F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A9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NALAPRIL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51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 (1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CDC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FORMOTE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673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 w:rsidR="00F84AA3" w14:paraId="6B8F50C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A22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NOXAPA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D81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85 (38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50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NID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D0F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 w:rsidR="00F84AA3" w14:paraId="25B9AAF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7D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PINEPH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88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4 (11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21A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GOX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531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 w:rsidR="00F84AA3" w14:paraId="0A32FC4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70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POETIN ALF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D4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9 (2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6DC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RTAZA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8E8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 w:rsidR="00F84AA3" w14:paraId="4D33FFE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4B6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PTIFIBAT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2BF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E31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ECURON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0DC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 w:rsidR="00F84AA3" w14:paraId="3120904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4FD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RTAPENEM (INVANZ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B7A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807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TALOPR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A24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 w:rsidR="00F84AA3" w14:paraId="38C7AE8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F7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CITALOPR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0EC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9 (2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DF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HYDROX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6C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 w:rsidR="00F84AA3" w14:paraId="18DEE0F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7B9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MO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23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73A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ICAGREL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6AA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 w:rsidR="00F84AA3" w14:paraId="0C39C96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0C9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OMEPRAZOLE MAGNESIUM D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16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8E6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PHALEX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1FB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 w:rsidR="00F84AA3" w14:paraId="0D1DFA8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4BA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TRADI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96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A2E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NTELUKA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E0A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 w:rsidR="00F84AA3" w14:paraId="6F010AD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C5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THACRYNATE SO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D7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70C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ETAZOLA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843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84AA3" w14:paraId="7386AD5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C48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ETHACRYN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19C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EF3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PRAZOL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D77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84AA3" w14:paraId="780D5C5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4B9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TOMID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5E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0 (7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9C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SOSORBIDE MONONITRATE 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925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84AA3" w14:paraId="64624D1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40A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XPAREL ADMINISTERED WIT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539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AE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CRA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20E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84AA3" w14:paraId="79DE75A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BCF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YE PREPAR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8BF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0 (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CD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POETIN ALF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14F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 w:rsidR="00F84AA3" w14:paraId="3662DD7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987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ZETIMIB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B14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8C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CITALOPR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468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 w:rsidR="00F84AA3" w14:paraId="313506D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075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ACTOR VIIA RECOMB (NOVOSEVEN) INTERMITTENT INFU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DBB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9A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LFAMETHOX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887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 w:rsidR="00F84AA3" w14:paraId="4A00D1F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1B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AMOT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31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5 (3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C2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OXE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D35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 w:rsidR="00F84AA3" w14:paraId="467964E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077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AT EMUL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0B9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C9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YCOPYRROL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F54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 w:rsidR="00F84AA3" w14:paraId="5F8D5A1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311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ENOFIB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AE1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03D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NTH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23E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 w:rsidR="00F84AA3" w14:paraId="2A86099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C92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ENTANY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97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94 (59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95F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F7D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 w:rsidR="00F84AA3" w14:paraId="15AE4D8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CF0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ERROUS SULF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26D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5 (5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454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CCINYLCHOLINE CHLO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238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 w:rsidR="00F84AA3" w14:paraId="78A8E05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08E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INASTE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F78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FB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TALBITAL-ACETAMINOPHEN-CAFFE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984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84AA3" w14:paraId="442E84F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4F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ECAIN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88B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EB5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CLOBENZAP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54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84AA3" w14:paraId="0D46049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399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CON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25F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4 (5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083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PRANO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083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84AA3" w14:paraId="32F484D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2A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DROCORTIS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E64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8C5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OCURON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33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84AA3" w14:paraId="31767B5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BD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OROMETHOL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A40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A7F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EVELAM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84A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 w:rsidR="00F84AA3" w14:paraId="536F26B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AAC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OXE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270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8 (2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20D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OTHIAZIDE SO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F9B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54981CD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31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TICAS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E79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8 (8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E6C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ANOCOBALAMIN (VIT B-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CA6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75FA2F4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909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LIC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CFF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5 (1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174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XTROMETHORPHAN-GUAIFENE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10F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0AF7946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4BD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NDAPARINU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F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DE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YCE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6E8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550CCD2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BE3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RMOTEROL FUMA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FD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B17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CAFUNGIN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0CD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4168703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04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SAPREPITANT (EMEND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C0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881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EOMY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99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4B9DC66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DC5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SFOMYCIN TROMETH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0B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6C6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ACYCLO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856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F84AA3" w14:paraId="49B02C0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BB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SPHENYTOIN 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064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56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LECOXI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50E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 w:rsidR="00F84AA3" w14:paraId="7007FE8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D3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UROSE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0E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67 (47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2E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CLOFEN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4AE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 w:rsidR="00F84AA3" w14:paraId="15EBF6F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3C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BAPEN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D5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9 (19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5A3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DOTERATE MEGLU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EA4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 w:rsidR="00F84AA3" w14:paraId="608860A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276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DOBENATE DIMEGLU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E4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1 (7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D7E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SOSORBIDE DINIT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2EE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 w:rsidR="00F84AA3" w14:paraId="20203F1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055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DOTERATE MEGLU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8FF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4 (2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6A1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TANOPR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F3A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 w:rsidR="00F84AA3" w14:paraId="0A4E489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C91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NCICLOVIR (CYTOVENE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731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BC2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ALBUTE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333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 w:rsidR="00F84AA3" w14:paraId="65BC641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24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EL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319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7 (5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CC5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ALOX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246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 w:rsidR="00F84AA3" w14:paraId="627696E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38F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GENTAMI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882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2 (5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A5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ZOLPID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3A0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 w:rsidR="00F84AA3" w14:paraId="28D1DA7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E18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IMEPI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C81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0DB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TREON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01A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7D70DC0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60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IPIZ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FE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D3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LCHIC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A60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20DA032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5DB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UCAG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5A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26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INASTE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EA6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46EC759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F74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UC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6D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157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DOD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D11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7246B0C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DC9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YCE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C30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ED1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YCOPHENOL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11C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183B1E3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8AD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YCOPYRRO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93E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8 (2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B0D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ASUGR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796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75D73F7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191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UAIFENES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83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7 (7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70F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VAROXAB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4A8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F84AA3" w14:paraId="6D55B14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4A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UAR GUM ORAL PACKE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A9F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 (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AD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TIRIZ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53E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84AA3" w14:paraId="7E0944C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4A3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ALOPERID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984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3 (8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27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METAZO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2F1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84AA3" w14:paraId="1EF197A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46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EPA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96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37 (64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14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POLYSTYRENE SULFO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D71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84AA3" w14:paraId="72B0172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CD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ALAZ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6E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9 (26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37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SPIR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D0B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F84AA3" w14:paraId="74C0DBD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6FC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CHLOROTHIAZ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6D0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0 (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49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KET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61C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F84AA3" w14:paraId="2ADCCF3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C5E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CO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7BF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5 (5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53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NNIT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D30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F84AA3" w14:paraId="151A8B7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8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CORTIS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7EB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4 (8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F0B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CLOF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A70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F84AA3" w14:paraId="64CBEA6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3E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MORPH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C3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40 (24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675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RIUM SU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A36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F84AA3" w14:paraId="4CD6808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5E6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XYCHLOROQU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19C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3C3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DIN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C7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F84AA3" w14:paraId="2F4135B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C9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XYUR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38D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157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UAR GUM ORAL PACKE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F29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F84AA3" w14:paraId="419F660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5D5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XYZINE H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48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6 (6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4F2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CTREOT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D9A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F84AA3" w14:paraId="581135E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5D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BUPROF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905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5 (6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74D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MOG ENE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DD3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F84AA3" w14:paraId="64C545A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CDD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 xml:space="preserve">IMMUNE </w:t>
            </w:r>
            <w:proofErr w:type="gramStart"/>
            <w:r>
              <w:rPr>
                <w:color w:val="000000"/>
              </w:rPr>
              <w:t>GLOB,GAMM</w:t>
            </w:r>
            <w:proofErr w:type="gramEnd"/>
            <w:r>
              <w:rPr>
                <w:color w:val="000000"/>
              </w:rPr>
              <w:t>(IG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9DE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76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INOCAPRO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F53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F84AA3" w14:paraId="23F0DB5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49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NDOMETHA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6E6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210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ESMOPRESSIN (DDAV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06A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F84AA3" w14:paraId="7FBB659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41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NSU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CC0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73 (47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9E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PERIDINE (DEMERO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87A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F84AA3" w14:paraId="2CBB832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39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ODIXAN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3FE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9 (1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9F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CHLORPERAZINE MALE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BFD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F84AA3" w14:paraId="7B24997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3AE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OHEX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BB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03 (4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960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FAXI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528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F84AA3" w14:paraId="0D55478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1D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OPAMID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2AA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21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ENLAFAX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F4C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F84AA3" w14:paraId="6F5C0E3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68E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PRATROP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002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68 (2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54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PROFLOXA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A90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F84AA3" w14:paraId="15D0731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29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RON SUCR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90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9F0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NALAPRIL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CA9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F84AA3" w14:paraId="0190870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86C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SOPROTERENOL INFU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693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62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BUTYNIN CHLO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8F9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F84AA3" w14:paraId="57D90F6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ABA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SOSORBIDE DINIT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E6A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3 (2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601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ACROLIM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11E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F84AA3" w14:paraId="2095141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99E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SOSORBIDE MONONITRATE 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C31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 (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9F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IAMCINOL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30A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F84AA3" w14:paraId="555CEE8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CB7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KET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337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9 (1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794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YCLO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681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F84AA3" w14:paraId="1111CC0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DB0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KETOROLA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876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3 (9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095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SELTAMI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BAF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F84AA3" w14:paraId="4AE0639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26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BETA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5D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6 (16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3B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RSE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281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F84AA3" w14:paraId="4D95319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1C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LACOS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A4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3 (1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7E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UBERCULIN PP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31F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F84AA3" w14:paraId="6C96757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BA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A27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2DE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ENO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2CB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2BB608B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370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ATED RING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48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17 (4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0CD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ONAT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5EC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54AA01D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FBF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OBACILL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28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7E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PROPION HC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B67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061986A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EC0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UL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4D8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7 (5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B3E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PTIFIBAT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241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4E66CE4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CD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MOTRIG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30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49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OBACILL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89D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5CF0919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1C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NTHAN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05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F22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FEDIPINE 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BCF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2A8942A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644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TANOPRO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FA9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3 (2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5E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ROXE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14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1BD2B89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D0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ALBUTE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F5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3 (2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B5A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MVAST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BA8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7676BBA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19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ETIRACET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120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4 (9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C9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ITAMIN 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11A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4AA3" w14:paraId="2B4550E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595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OFLOXA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6B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2 (14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26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APTOMYCIN (CUBICIN)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C96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F84AA3" w14:paraId="53381D4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60E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EVOTHYROX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385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3 (1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15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RZOLA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5E1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F84AA3" w14:paraId="3FE3283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EC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DOCA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7A0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89 (39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90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OSA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7A8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F84AA3" w14:paraId="5CB87D5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A9E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NEZOL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6D3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7 (3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B0B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ACET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341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16AC719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548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PASE-PROTEASE-AMY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5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689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SATRACUR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9FB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7387059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AC7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RAGLUT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30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94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MODI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DA2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0EFF98F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B8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SINOPR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5B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91 (19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9A7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CHLORPERAZINE EDISYL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27A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153B108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31A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THIUM CARBONATE 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342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777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SPERI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8AF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392DE6F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B2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PER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12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1 (5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4C8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FERRIC GLUCO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4FF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532F1DD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73C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PINAVIR-RITONA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09B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46F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HYPOCHLOR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107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3B689F6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B52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RATA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1A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1 (4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A49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TA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F94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68093B4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984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RAZEP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7FF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3 (3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C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SART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93D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F84AA3" w14:paraId="2F546FB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1E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SART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05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0 (7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C0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TAZIDI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05A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416321D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CB8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VAST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99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9B0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UROXIME (ZINACE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320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2FCF083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393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FEN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88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A19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THALI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CD8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75B4117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5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CITRATE ORAL SOLU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44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0 (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2C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NEPEZI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E3C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63C3C58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3F8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HYDROX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9E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2 (3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8B6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ZETIMIB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206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27B8EC5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F21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OX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23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62 (36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B48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XYCHLOROQU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2C1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45C8EF5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56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GNESIUM SULF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E80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17 (52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05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THROMBIN COMPLEX (KCENTRA) INTERMITTENT INFU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435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F84AA3" w14:paraId="0ACCE84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BA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MANNIT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23E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9 (1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84A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LANCED SALT IRRIGATION SOLUTION (BSS PLAI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EC0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415C197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429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TRIX HEMOSTATIC SEAL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51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1 (4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44B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TRI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39F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5F084DD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D3E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DROXYPROGESTER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F6B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15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DIAZEPOX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061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657314A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EE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LATON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8D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3 (2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368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DE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251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080D0BB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3BB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LOXIC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BF0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65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VALPRO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D5A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758FD56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06C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MAN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F87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21A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IPIZ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CC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6B7D99A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6F3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NTH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83A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8 (2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674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PHOSPHATE, MONOBAS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C3F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7A77D4F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52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PERIDINE (DEMERO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9ED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 (1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39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DNISOLONE ACET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DC5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7CF0558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AA6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ROPEN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CEF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2 (8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E2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BRAMY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881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22EB811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7D6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FORM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80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9 (4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350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GANCICLO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3CD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84AA3" w14:paraId="25E41D5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25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A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F5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AAC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CETYLCYSTE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599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40FCEF7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65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IM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95D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B7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RIMONID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3AC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36F2F63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10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OCARBAMOL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800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2C8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OMEPRAZOLE MAGNESIUM 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731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3089302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EF0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OTREXATE SO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B9B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5BD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ACIL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80C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6F70E56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1F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ENE BLUE (ANTIDOT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A3A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933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OBARBITAL SO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26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441BD85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7F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NALTREX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C4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8EC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&amp; SODIUM PHOSPH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9CD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51E6EF0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91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PHENID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F3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48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NATAL VITAMIN WITH CALCIUM NO.72-IR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10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18AAF82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BB7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PREDNISOL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0C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4 (11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5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EMDESIVIR IN 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AB5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263E023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D2C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OCLOPRA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F75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3 (9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6C0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PROIC ACID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EA4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F84AA3" w14:paraId="40667FC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7A1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OLAZ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54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71 (37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5B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IPIPR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0C3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63E32C2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D62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RONID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50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2 (14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2A4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BIDO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4A5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206ABD0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40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CAFUNGIN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71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27F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EVIDI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19C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45D03C4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144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DAZOL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CE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80 (38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44D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PHENOXYLATE-ATRO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603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78B97AE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4EC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DOD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3AD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7C0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RONABIN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0E6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10C2C7A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E8E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LRI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B36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22A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AT EMUL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5A8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7E57B84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65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NOCYC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96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054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SFOMYCIN TROMETH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809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4D99FD1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C92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RTAZA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4C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4 (3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D21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 xml:space="preserve">IMMUNE </w:t>
            </w:r>
            <w:proofErr w:type="gramStart"/>
            <w:r>
              <w:rPr>
                <w:color w:val="000000"/>
              </w:rPr>
              <w:t>GLOB,GAMM</w:t>
            </w:r>
            <w:proofErr w:type="gramEnd"/>
            <w:r>
              <w:rPr>
                <w:color w:val="000000"/>
              </w:rPr>
              <w:t>(IG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0B9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3F6CB56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2A6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METASONE-FORMOTEROL HF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A3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AA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PASE-PROTEASE-AMYL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386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2BA3F9A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49C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NTELUK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C3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1 (3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B3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A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25F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5271959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81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MORPH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5BE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82 (38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135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NOLAZINE 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D94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61CDDBD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52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UTHWA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CCD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32 (33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B2A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OPINIR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E35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6C37B8A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B3A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XIFLOXA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AF2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992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PIRAM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3E2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F84AA3" w14:paraId="46236C6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F8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ULTIVITAM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36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6 (2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AFA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ITRIPTY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BCC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2F06434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39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UPIRO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6FE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8 (8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DEF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RNASE ALF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3D2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1C01D03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D34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YCOPHENO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5E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A80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ENOFIB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4F3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056FB76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7C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ALOX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397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2 (2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B7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UCAG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48D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5BB0AAC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B22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APROX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2B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4AA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VAST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9B2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0A9295D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16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EOMY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1D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BC1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NALTREX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97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0C7D527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9F7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CARDI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84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3 (7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28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ORTRIPTY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F00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128D356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B1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CO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D1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F94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SYLLIUM HUSK (ASPARTAM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0CC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1647500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03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FEDIPINE 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DF8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2EB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LVER NIT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C35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4593E0B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B0C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MODI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9D8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79C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BO-FILGRASTI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141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F84AA3" w14:paraId="3E3E146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8EB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NTEDAN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F23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61B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ATHIOP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DB5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2761A0F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D3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TROGLYCE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759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0 (1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595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SILIXIMAB INFU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CBA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6FD91AF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D3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TROPRUSS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04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61D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NACALCE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7DB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43A592A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2E9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OREPINEPH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9E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99 (2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0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RTAPENEM (INVANZ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49F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71CBD7D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FFF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ORTRIPTY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23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F92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DROCORTIS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C57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111CFE1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E3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XSTAGE RF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2B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6 (3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46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ANCICLOVIR (CYTOVENE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4CF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1BE00EA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A2F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YST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831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8 (8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E22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RON SUCR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88A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457F337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58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CTREOT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215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 (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59A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MAN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35D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32BDF89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AC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LANZA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151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6 (5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519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AZOPYRID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3B8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27A0357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BD4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MEPR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64F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8 (5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7AE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CHLORPERAZINE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A11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7F4077F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F9F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NDANSETR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232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22 (42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EE9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CEPINEPH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56C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400DBC9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573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SELTAMI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7E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 (1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4DF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URSODI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19D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0256A73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41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SIMERTIN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D28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B34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ITAMIN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842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F84AA3" w14:paraId="4C4F1F2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6A6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ACIL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DC9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8DC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DENOS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E2B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2BCF03A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521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ANDROL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3EC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21A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MONIUM LACT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B07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60C52D1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D9A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CARBAZE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D5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D7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LLAGENASE CLOSTRIDIUM HISTOLYTIC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6B9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453D357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80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BUTYNIN CHLO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46B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 (1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A36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MO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967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45112C4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CEB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CO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8DC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93 (39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43A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SPHENYTOIN 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91B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641010D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02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OXYCODONE-ACETAMINOPH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7F2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8 (6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26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XIFLOXA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531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3EAE2A2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E0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YMETAZO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CE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 (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31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APROX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DD0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1A0F7F4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5D5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CLITAXEL (TAXOL)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6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CA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CO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87E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6134699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BE0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NTOPR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05D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58 (46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6B3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T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BE4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431E0E2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6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PAVE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949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7 (3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22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ALIVA STIMULANT AG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5B0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1EC3430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3D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ROXET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75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7E4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ACET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5D6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F84AA3" w14:paraId="6044783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8B7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E38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8 (2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1A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ANTADINE HC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71C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59BDC4E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153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NTAMIDINE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C7C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4E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TOVAQU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686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54CE157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C6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NTOBARBI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551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34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PRENORPH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AE9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021F5F3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7A6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RAMIVIR PF (RAPIVAB) IVPB DO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850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04D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TONIN (SALM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652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7DB0111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35C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RFLUT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C78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2 (6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D5F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EFTAROLINE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F8C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507DF4B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5F4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AZOPYR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D7A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E55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TRATE DEXTROSE 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C84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0F0B1A1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7DF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OBARBITAL SO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987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F35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XAZO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A0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464F774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303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2AE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5 (3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55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ECAIN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525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552C4A3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7D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YLEPH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D66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30 (13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2C3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IMEPI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86F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1F411C8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E8C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YTOIN SODIUM EXTEND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16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732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SOPROTERENOL INFU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89D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166C433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156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YTONADIONE (VITAMIN K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BAC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0 (6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6FB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NOCYC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A6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742EEF4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687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IPERACILLIN-TAZOBACT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A4B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6 (18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768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SACON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9FD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6F77150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C5F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LYETHYLENE GLYC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9E1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08 (4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16B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YRIDOSTIGMINE BRO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663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1EF7EA5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B1D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SACON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3CE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364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YRIDOXINE (VITAMIN B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F88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11983CA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1EB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&amp; SODIUM PHOSPHA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354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E1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MATRIPT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21B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00F7488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C41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CHLO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86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39 (64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F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RAZO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0EA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7A02501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3D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CITRATE 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01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B5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ORICON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4E0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F84AA3" w14:paraId="6AF41D4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BB3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PHOSPHATE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BD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2 (9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BBE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ZELAS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DE8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1DA3689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77F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PHOSPHATE, MONOBAS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3CD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AC1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LLADONNA ALKALOIDS-OP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D49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3FE7DE6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A7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, SODIUM PHOSPHA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6A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1 (8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59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ROMOCRIPT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2E2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0179A70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9A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AMIPEX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3BB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D4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BOPLATIN (PARAPLATIN) IVPB (BY AU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415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56314A0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C47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ASUGR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A19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4B6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BETAS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52B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43EED06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B7D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AVAST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9C0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2 (7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715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CLOSPOR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0A6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202AA89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02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DNISOLONE ACE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E8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3B4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NALAPRIL MALE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BF7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0E52F6B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EA6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PREDNISOLONE SODIUM 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05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0D4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XPAREL ADMINISTERED WITH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71B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37B1478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62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DNIS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416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2 (11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B1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LUOROMETHOL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E9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27AD91E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0C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GABA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6C2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8 (4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DCE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RMOTEROL FUMA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781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69EDC07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38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NATAL VITAMIN WITH CALCIUM NO.72-IR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70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F6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MOTRIG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D2D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362E887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B7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CHLORPERAZINE EDISY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812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877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IM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BE7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2ABD47D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F22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CHLORPERAZINE IV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F08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388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OTREXATE SO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191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792B489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3EC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CHLORPERAZINE MALE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09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 (1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F9F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TROPRUSS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3CB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32A15B2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C7D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METHAZ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F21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1 (1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7A0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CARBAZE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58C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4D995CE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E21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POF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08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84 (28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5FA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HENYTOIN SODIUM EXTEND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EE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758544D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68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PRANO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555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7 (2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A1E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SBURICASE (ELITEK)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6B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0394561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94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TA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22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5E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ZATRIPT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A78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0497748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6F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OTHROMBIN COMPLEX (KCENTRA) INTERMITTENT INFU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661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 (1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B18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CRALFATE-LIDOCA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AB1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0FCD5E0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C4E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SYLLIUM HUSK (ASPARTAM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4FF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C19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YROID (PORK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EE2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84AA3" w14:paraId="2303E97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03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YRIDOSTIGMINE BRO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473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F0F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ANANA B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AB8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63C3560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7B2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YRIDOXINE (VITAMIN B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84B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C3E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OCA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79C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08E7D900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6EE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QUETIAP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8E8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0 (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A4A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CALUTAM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B66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4AA7C11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9C5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CEPINEPH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3FB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63B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VALIRUD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3BB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1A3A123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282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LTEGRA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651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060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RENTUXIMAB VEDOTIN (ADCETRIS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699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7DB7156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358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NOLAZINE 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68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EB4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LCIUM CITRATE-VITAMIN D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F45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2AD70F5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D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SBURICASE (ELITEK)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E6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810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LORPROMAZ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46C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29467C0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6EA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EMDESIVIR IN 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9B5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311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ILOSTAZ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2D5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3103320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FF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FAMP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D50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5B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ONJUGATED ESTROGE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6A7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2EC7007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AF8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FAXIM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BE9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 (1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539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BUCA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8C3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7CD2065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50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SPERI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89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7C1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CONAZ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5CA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28B3A0E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61F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VAROXA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6F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1 (2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0C5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STRADI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A17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34F6A46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905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ZATRIPT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520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5F6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ACTOR VIIA RECOMB (NOVOSEVEN) INTERMITTENT INFU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432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4836A72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174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OCURON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DA8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7 (2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271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SAPREPITANT (EMEND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9AD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0F6B2FC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8CB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OPINIR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3B3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846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OPAMID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425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4261DE6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1B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OSUVAST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C6D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68D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THIUM CARBONATE 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DD7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19D4685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625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ALIVA STIMULANT AG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C20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79C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OCARBAMOL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AF5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166C322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5D6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ENNOSID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2F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35 (23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5B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ENE BLUE (ANTIDOT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B66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2930B87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1C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ERTRA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15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1 (4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B02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ILRI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0F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6117C98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902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EVELA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195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6 (2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F64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XANDROL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A2D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52E925F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0FF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LVER NIT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9C1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1A4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OTASSIUM CITRATE 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26E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3109314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2BF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LVER SULFADIAZ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2A8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5 (5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52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AMIPEX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9BA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77ACA2C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36B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METHIC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5CE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6 (3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B92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REDNISOLONE SODIUM PHOSPH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EAD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388A7F5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7F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IMVAST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48F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9D2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IFAMP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9E1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59602FD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31A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MOG ENE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846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8 (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0CE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AMOXIF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ABF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472AC42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664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ACE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2B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 (0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852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TANUS-DIPHTHERIA TOXOIDS-T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04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33A248E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BC2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BICARBO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FAC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3 (15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9F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ZACAF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AD2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043C044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4F7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CHLO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57E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90 (79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2F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EOPHYL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5B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07983A3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836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FERRIC GLUCO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43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69E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IAMTERE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A98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4BBF3E3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0C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HYPOCHLOR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87C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AC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ITAMIN 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B1F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F84AA3" w14:paraId="2CF196E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CCA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PHOSPHA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83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51 (5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6AD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MPHOTERICIN B LIPOSOMAL (AMBISOME)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CB4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2ACFD3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A8A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DIUM POLYSTYRENE SULFO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305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0 (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7F1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NAKIN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BC9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CBE1FD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0E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OTAL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190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40B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RGATROB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A42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8127FB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FE5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PIRONOLACT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AF1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7 (4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BF4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DAMUSTINE (BENDEKA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C9E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F8E294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13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TUDY 2330 PENTOBARBI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415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F82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OIN-ALOE VERA-STORAX-TOLU BALS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B25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6B9D31A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ECF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TUDY A-TREAT TRANEXAMIC ACID/PLACEBO TABLE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BD9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2FB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ENZTROP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DA6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CE2AB6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E9D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CCINYLCHOLINE CHLOR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D79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8 (2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C16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IO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2DB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C35BFDC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A9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CRALF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C6A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0 (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8D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BUTAMBEN-TETRACAINE-BENZOCA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D10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5550A1B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101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CRALFATE-LIDOCA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64C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24B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ARTEOL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64B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F90DF5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7A9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GAMMAD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D00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CE6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HOLESTYRAMINE-ASPARTA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E75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7BC6B1F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39C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LFAMETHOX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E5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9 (2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9CC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ADRIBINE (LEUSTATIN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2D6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256DCB5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0E6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MATRIPT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256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1C7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LOBAZ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BE1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2BFE482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28B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ACROLI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D95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 (1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7E7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CLOSPORINE MODIFI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F19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7214C7E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D3E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AMOXIF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C11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ABC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CYTARABINE (ARA-C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E1D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6ADB0D5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DDD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AMSULOS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35A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1 (9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47F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ANTROLE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A15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356D96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F68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TBO-FILGRAST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B7B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 (0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9CE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AUNORUBICIN (CERUBIDINE) SYRI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375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0D60E81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CFA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DUGLUT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34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216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ATRIZOATE MEGLUMINE-DIATRIZOATE SO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BE2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66B46C3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73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RAZOS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3AA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727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IPYRIDAM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DA0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7F92E8B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A27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TANUS-DIPHTHERIA TOXOIDS-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831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53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ONOR LEVOTHYROX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5EC1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B9EA93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6E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ZACAF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2A3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DE8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ROXIDO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59E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75E1E35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C3A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EOPHYL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758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7FE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DUTASTER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96A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C940692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ED9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IAMINE H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1B2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0 (14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FB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MOLLIENT COMBO NUMB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A7D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7E4AE0A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DC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ROMB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C70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4 (9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6ED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MTRICITABINE-TENOFO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1E02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789EC1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742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HYROID (PORK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13C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 (0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2B9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THACRYNATE SO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9D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7E757B6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37E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ICAGREL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1F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2 (3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FE1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ETHACRYN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80E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5BAC8B7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36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IOTROPIUM BRO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C7B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8 (3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714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FONDAPARINU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A5E7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FB94A2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904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BRAMY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8A9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E54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GLUC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66F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5FED226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D49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CILIZUMAB (ACTEMRA)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B2E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CA3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HYDROXYUR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BE6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BDE4B7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BC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PIRAM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21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8 (0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334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INDOMETHAC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4F6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435363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98F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RSEM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8D2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 (1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DF3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CT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0B9D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154E767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ADF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AMAD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388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0 (15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EA3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ANTHAN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F36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93C6C8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F3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AZO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998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72 (7.3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043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IRAGLUT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48D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6D1910F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396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IAMCINOL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4E7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6 (1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6B2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LOPINAVIR-RITONA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652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41B814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830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RIAMTER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D53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8C8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DROXYPROGESTER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061F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E1769CF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FBC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UBERCULIN PP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AE4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5 (1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A67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LOXIC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F010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2DD90C3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F5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URSODI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3E8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20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ETHYLPHENID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1F4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5E7562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0FF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ACYCLO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5D5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5 (2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269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OMETASONE-FORMOTEROL HF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D04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B0F896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545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GANCICLOV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413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0 (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540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NINTEDANI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FB2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6AB1363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929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PROIC ACID IVPB 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274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9 (0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F39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OSIMERTINI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58FA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E720A7B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2CE2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LSART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9D7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2 (1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9D0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ACLITAXEL (TAXOL) IVP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AE5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2F52FBA5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CAC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NCOMYC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1F3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55 (45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3C7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NTAMIDINE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AA3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FEFBE8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AAB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ASOPRESS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8DD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17 (11.8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5D0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NTOBARBI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B86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57CCBBA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433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ECURON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C3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4 (3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0B8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PERAMIVIR PF (RAPIVAB) IVPB DO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DF1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97C5CC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6BE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ENLAFAX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1B6B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7 (1.7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889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ALTEGRAV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4BCB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ED8148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E4D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ERAPAM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0B6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4 (6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A6D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ROSUVASTA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2E3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461E701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48E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ITAMIN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A98C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101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TUDY 2330 PENTOBARBI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0179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2B9021A4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53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ITAMIN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850A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6 (0.6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C6A5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TUDY A-TREAT TRANEXAMIC ACID/PLACEBO TABLE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851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4F53B93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4E1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ITAMIN 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CD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4 (1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BF3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SUGAMMAD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B0C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1219E73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436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VORICONAZ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A25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 (0.4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984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EDUGLUT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AA24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01D1BDA8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1568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WARFA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E3E3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39 (3.9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62A4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TOCILIZUMAB (ACTEMRA) IVPB 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0BFE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959778D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9A3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ZINC SULF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150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45 (4.5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D290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ZIPRASID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D0A6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F84AA3" w14:paraId="3A51FDEE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30D1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ZIPRASI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9E89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DB17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ALVIMOP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BB8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84AA3" w14:paraId="7A4ABB19" w14:textId="77777777" w:rsidTr="00FC2E20">
        <w:trPr>
          <w:trHeight w:val="3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765D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ZOLPI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C4FF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22 (2.2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442E" w14:textId="77777777" w:rsidR="00F84AA3" w:rsidRDefault="00F84AA3" w:rsidP="00FC2E20">
            <w:pPr>
              <w:rPr>
                <w:color w:val="000000"/>
              </w:rPr>
            </w:pPr>
            <w:r>
              <w:rPr>
                <w:color w:val="000000"/>
              </w:rPr>
              <w:t>MAFENI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4E83" w14:textId="77777777" w:rsidR="00F84AA3" w:rsidRDefault="00F84AA3" w:rsidP="00FC2E2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1FF8A12D" w14:textId="77777777" w:rsidR="00F84AA3" w:rsidRDefault="00F84AA3" w:rsidP="00F84AA3">
      <w:pPr>
        <w:pStyle w:val="NormalWeb"/>
        <w:spacing w:before="0" w:beforeAutospacing="0" w:after="0" w:afterAutospacing="0"/>
        <w:ind w:left="-180" w:right="1260"/>
      </w:pPr>
    </w:p>
    <w:p w14:paraId="204BEED3" w14:textId="77777777" w:rsidR="00F84AA3" w:rsidRDefault="00F84AA3" w:rsidP="00F84AA3">
      <w:pPr>
        <w:pStyle w:val="NormalWeb"/>
        <w:spacing w:before="0" w:beforeAutospacing="0" w:after="0" w:afterAutospacing="0"/>
        <w:ind w:left="-180" w:right="1260"/>
      </w:pPr>
    </w:p>
    <w:p w14:paraId="1C15E654" w14:textId="77777777" w:rsidR="00F84AA3" w:rsidRDefault="00F84AA3" w:rsidP="00F84AA3">
      <w:pPr>
        <w:pStyle w:val="NormalWeb"/>
        <w:spacing w:before="0" w:beforeAutospacing="0" w:after="0" w:afterAutospacing="0"/>
        <w:ind w:left="-180" w:right="1260"/>
      </w:pPr>
    </w:p>
    <w:p w14:paraId="58A36817" w14:textId="39D071F7" w:rsidR="00F84AA3" w:rsidRPr="0097161C" w:rsidRDefault="00F84AA3" w:rsidP="0097161C">
      <w:pPr>
        <w:rPr>
          <w:rFonts w:ascii="inherit" w:hAnsi="inherit" w:cs="Segoe UI"/>
          <w:color w:val="000000"/>
          <w:bdr w:val="none" w:sz="0" w:space="0" w:color="auto" w:frame="1"/>
          <w:lang w:eastAsia="en-US"/>
        </w:rPr>
      </w:pPr>
      <w:r>
        <w:rPr>
          <w:rFonts w:ascii="inherit" w:hAnsi="inherit" w:cs="Segoe UI"/>
          <w:color w:val="000000"/>
          <w:bdr w:val="none" w:sz="0" w:space="0" w:color="auto" w:frame="1"/>
          <w:lang w:eastAsia="en-US"/>
        </w:rPr>
        <w:br w:type="page"/>
      </w:r>
    </w:p>
    <w:p w14:paraId="77538EBA" w14:textId="1A5E2D7C" w:rsidR="00A92DC7" w:rsidRPr="008C73C8" w:rsidRDefault="00E907F4" w:rsidP="00A92DC7">
      <w:pPr>
        <w:ind w:left="-180"/>
        <w:rPr>
          <w:color w:val="000000"/>
        </w:rPr>
      </w:pPr>
      <w:r w:rsidRPr="008C73C8">
        <w:rPr>
          <w:b/>
          <w:bCs/>
          <w:color w:val="000000"/>
        </w:rPr>
        <w:lastRenderedPageBreak/>
        <w:t xml:space="preserve">Supplementary </w:t>
      </w:r>
      <w:r w:rsidR="00A92DC7" w:rsidRPr="008C73C8">
        <w:rPr>
          <w:b/>
          <w:bCs/>
          <w:color w:val="000000"/>
        </w:rPr>
        <w:t xml:space="preserve">Table </w:t>
      </w:r>
      <w:r w:rsidR="00F84AA3">
        <w:rPr>
          <w:b/>
          <w:bCs/>
          <w:color w:val="000000"/>
        </w:rPr>
        <w:t>4</w:t>
      </w:r>
      <w:r w:rsidR="00A92DC7" w:rsidRPr="008C73C8">
        <w:rPr>
          <w:b/>
          <w:bCs/>
          <w:color w:val="000000"/>
        </w:rPr>
        <w:t>.</w:t>
      </w:r>
      <w:r w:rsidR="00A92DC7" w:rsidRPr="008C73C8">
        <w:rPr>
          <w:color w:val="000000"/>
        </w:rPr>
        <w:t xml:space="preserve"> Mean medication cluster distribution for each patient cluster. </w:t>
      </w:r>
    </w:p>
    <w:p w14:paraId="5B977240" w14:textId="77777777" w:rsidR="00A92DC7" w:rsidRDefault="00A92DC7" w:rsidP="00A92DC7">
      <w:pPr>
        <w:ind w:left="-180"/>
      </w:pP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9"/>
        <w:gridCol w:w="1559"/>
        <w:gridCol w:w="1559"/>
      </w:tblGrid>
      <w:tr w:rsidR="00A92DC7" w14:paraId="1634AFF2" w14:textId="77777777" w:rsidTr="000001D1">
        <w:tc>
          <w:tcPr>
            <w:tcW w:w="1558" w:type="dxa"/>
          </w:tcPr>
          <w:p w14:paraId="5C06E4AE" w14:textId="77777777" w:rsidR="00A92DC7" w:rsidRDefault="00A92DC7" w:rsidP="000001D1"/>
        </w:tc>
        <w:tc>
          <w:tcPr>
            <w:tcW w:w="1558" w:type="dxa"/>
            <w:vAlign w:val="bottom"/>
          </w:tcPr>
          <w:p w14:paraId="0F7FC27A" w14:textId="77777777" w:rsidR="00A92DC7" w:rsidRDefault="00A92DC7" w:rsidP="000001D1">
            <w:r>
              <w:rPr>
                <w:b/>
                <w:bCs/>
                <w:sz w:val="22"/>
                <w:szCs w:val="22"/>
              </w:rPr>
              <w:t xml:space="preserve">Patient </w:t>
            </w:r>
            <w:r w:rsidRPr="00973531">
              <w:rPr>
                <w:b/>
                <w:bCs/>
                <w:sz w:val="22"/>
                <w:szCs w:val="22"/>
              </w:rPr>
              <w:t>Cluster 1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  <w:t>(n = 234)</w:t>
            </w:r>
          </w:p>
        </w:tc>
        <w:tc>
          <w:tcPr>
            <w:tcW w:w="1558" w:type="dxa"/>
            <w:vAlign w:val="bottom"/>
          </w:tcPr>
          <w:p w14:paraId="33547EF0" w14:textId="77777777" w:rsidR="00A92DC7" w:rsidRDefault="00A92DC7" w:rsidP="000001D1">
            <w:r>
              <w:rPr>
                <w:b/>
                <w:bCs/>
                <w:sz w:val="22"/>
                <w:szCs w:val="22"/>
              </w:rPr>
              <w:t xml:space="preserve">Patient </w:t>
            </w:r>
            <w:r w:rsidRPr="00973531">
              <w:rPr>
                <w:b/>
                <w:bCs/>
                <w:sz w:val="22"/>
                <w:szCs w:val="22"/>
              </w:rPr>
              <w:t>Cluster 2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  <w:t>(n = 201)</w:t>
            </w:r>
          </w:p>
        </w:tc>
        <w:tc>
          <w:tcPr>
            <w:tcW w:w="1559" w:type="dxa"/>
            <w:vAlign w:val="bottom"/>
          </w:tcPr>
          <w:p w14:paraId="4B969501" w14:textId="77777777" w:rsidR="00A92DC7" w:rsidRDefault="00A92DC7" w:rsidP="000001D1">
            <w:r>
              <w:rPr>
                <w:b/>
                <w:bCs/>
                <w:sz w:val="22"/>
                <w:szCs w:val="22"/>
              </w:rPr>
              <w:t xml:space="preserve">Patient </w:t>
            </w:r>
            <w:r w:rsidRPr="00973531">
              <w:rPr>
                <w:b/>
                <w:bCs/>
                <w:sz w:val="22"/>
                <w:szCs w:val="22"/>
              </w:rPr>
              <w:t xml:space="preserve">Cluster </w:t>
            </w:r>
            <w:r>
              <w:rPr>
                <w:b/>
                <w:bCs/>
                <w:sz w:val="22"/>
                <w:szCs w:val="22"/>
              </w:rPr>
              <w:t xml:space="preserve">3 </w:t>
            </w:r>
            <w:r>
              <w:rPr>
                <w:b/>
                <w:bCs/>
                <w:sz w:val="22"/>
                <w:szCs w:val="22"/>
              </w:rPr>
              <w:br/>
              <w:t>(n = 115)</w:t>
            </w:r>
          </w:p>
        </w:tc>
        <w:tc>
          <w:tcPr>
            <w:tcW w:w="1559" w:type="dxa"/>
            <w:vAlign w:val="bottom"/>
          </w:tcPr>
          <w:p w14:paraId="6ADF1CB4" w14:textId="77777777" w:rsidR="00A92DC7" w:rsidRDefault="00A92DC7" w:rsidP="000001D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tient</w:t>
            </w:r>
          </w:p>
          <w:p w14:paraId="0C5D2153" w14:textId="77777777" w:rsidR="00A92DC7" w:rsidRDefault="00A92DC7" w:rsidP="000001D1">
            <w:r w:rsidRPr="00973531">
              <w:rPr>
                <w:b/>
                <w:bCs/>
                <w:sz w:val="22"/>
                <w:szCs w:val="22"/>
              </w:rPr>
              <w:t>Cluster 4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  <w:t>(n = 247)</w:t>
            </w:r>
          </w:p>
        </w:tc>
        <w:tc>
          <w:tcPr>
            <w:tcW w:w="1559" w:type="dxa"/>
            <w:vAlign w:val="bottom"/>
          </w:tcPr>
          <w:p w14:paraId="6BD43169" w14:textId="77777777" w:rsidR="00A92DC7" w:rsidRDefault="00A92DC7" w:rsidP="000001D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tient</w:t>
            </w:r>
          </w:p>
          <w:p w14:paraId="46787531" w14:textId="77777777" w:rsidR="00A92DC7" w:rsidRDefault="00A92DC7" w:rsidP="000001D1">
            <w:r w:rsidRPr="00973531">
              <w:rPr>
                <w:b/>
                <w:bCs/>
                <w:sz w:val="22"/>
                <w:szCs w:val="22"/>
              </w:rPr>
              <w:t>Cluster 5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  <w:t>(n= 194)</w:t>
            </w:r>
          </w:p>
        </w:tc>
      </w:tr>
      <w:tr w:rsidR="00A92DC7" w14:paraId="7DCFF725" w14:textId="77777777" w:rsidTr="000001D1">
        <w:trPr>
          <w:trHeight w:val="552"/>
        </w:trPr>
        <w:tc>
          <w:tcPr>
            <w:tcW w:w="1558" w:type="dxa"/>
          </w:tcPr>
          <w:p w14:paraId="7E4E93E7" w14:textId="77777777" w:rsidR="00A92DC7" w:rsidRDefault="00A92DC7" w:rsidP="000001D1">
            <w:r>
              <w:t>Medication Cluster 1</w:t>
            </w:r>
          </w:p>
        </w:tc>
        <w:tc>
          <w:tcPr>
            <w:tcW w:w="1558" w:type="dxa"/>
            <w:vAlign w:val="bottom"/>
          </w:tcPr>
          <w:p w14:paraId="278CFF94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559" w:type="dxa"/>
            <w:vAlign w:val="bottom"/>
          </w:tcPr>
          <w:p w14:paraId="67359194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558" w:type="dxa"/>
            <w:vAlign w:val="bottom"/>
          </w:tcPr>
          <w:p w14:paraId="0D1EB92E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559" w:type="dxa"/>
            <w:vAlign w:val="bottom"/>
          </w:tcPr>
          <w:p w14:paraId="6EB2C817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559" w:type="dxa"/>
            <w:vAlign w:val="bottom"/>
          </w:tcPr>
          <w:p w14:paraId="5BB304E7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52</w:t>
            </w:r>
          </w:p>
        </w:tc>
      </w:tr>
      <w:tr w:rsidR="00A92DC7" w14:paraId="6ADA9471" w14:textId="77777777" w:rsidTr="000001D1">
        <w:trPr>
          <w:trHeight w:val="552"/>
        </w:trPr>
        <w:tc>
          <w:tcPr>
            <w:tcW w:w="1558" w:type="dxa"/>
          </w:tcPr>
          <w:p w14:paraId="2E492F7E" w14:textId="77777777" w:rsidR="00A92DC7" w:rsidRDefault="00A92DC7" w:rsidP="000001D1">
            <w:r>
              <w:t>Medication Cluster 2</w:t>
            </w:r>
          </w:p>
        </w:tc>
        <w:tc>
          <w:tcPr>
            <w:tcW w:w="1558" w:type="dxa"/>
            <w:vAlign w:val="bottom"/>
          </w:tcPr>
          <w:p w14:paraId="48AFC1B9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559" w:type="dxa"/>
            <w:vAlign w:val="bottom"/>
          </w:tcPr>
          <w:p w14:paraId="19A7C4F4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558" w:type="dxa"/>
            <w:vAlign w:val="bottom"/>
          </w:tcPr>
          <w:p w14:paraId="543B89F3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59" w:type="dxa"/>
            <w:vAlign w:val="bottom"/>
          </w:tcPr>
          <w:p w14:paraId="0B2809CB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9" w:type="dxa"/>
            <w:vAlign w:val="bottom"/>
          </w:tcPr>
          <w:p w14:paraId="1A0C7469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A92DC7" w14:paraId="48457566" w14:textId="77777777" w:rsidTr="000001D1">
        <w:trPr>
          <w:trHeight w:val="552"/>
        </w:trPr>
        <w:tc>
          <w:tcPr>
            <w:tcW w:w="1558" w:type="dxa"/>
          </w:tcPr>
          <w:p w14:paraId="5E7DAB02" w14:textId="77777777" w:rsidR="00A92DC7" w:rsidRDefault="00A92DC7" w:rsidP="000001D1">
            <w:r>
              <w:t>Medication Cluster 3</w:t>
            </w:r>
          </w:p>
        </w:tc>
        <w:tc>
          <w:tcPr>
            <w:tcW w:w="1558" w:type="dxa"/>
            <w:vAlign w:val="bottom"/>
          </w:tcPr>
          <w:p w14:paraId="16166497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559" w:type="dxa"/>
            <w:vAlign w:val="bottom"/>
          </w:tcPr>
          <w:p w14:paraId="741DA7CE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58" w:type="dxa"/>
            <w:vAlign w:val="bottom"/>
          </w:tcPr>
          <w:p w14:paraId="30BB7775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559" w:type="dxa"/>
            <w:vAlign w:val="bottom"/>
          </w:tcPr>
          <w:p w14:paraId="22E29374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9" w:type="dxa"/>
            <w:vAlign w:val="bottom"/>
          </w:tcPr>
          <w:p w14:paraId="693F9BB6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83</w:t>
            </w:r>
          </w:p>
        </w:tc>
      </w:tr>
      <w:tr w:rsidR="00A92DC7" w14:paraId="2A3C9A4C" w14:textId="77777777" w:rsidTr="000001D1">
        <w:trPr>
          <w:trHeight w:val="552"/>
        </w:trPr>
        <w:tc>
          <w:tcPr>
            <w:tcW w:w="1558" w:type="dxa"/>
          </w:tcPr>
          <w:p w14:paraId="2BB5B38E" w14:textId="77777777" w:rsidR="00A92DC7" w:rsidRDefault="00A92DC7" w:rsidP="000001D1">
            <w:r>
              <w:t>Medication Cluster 4</w:t>
            </w:r>
          </w:p>
        </w:tc>
        <w:tc>
          <w:tcPr>
            <w:tcW w:w="1558" w:type="dxa"/>
            <w:vAlign w:val="bottom"/>
          </w:tcPr>
          <w:p w14:paraId="74B61ED5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559" w:type="dxa"/>
            <w:vAlign w:val="bottom"/>
          </w:tcPr>
          <w:p w14:paraId="09C9BFD4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58" w:type="dxa"/>
            <w:vAlign w:val="bottom"/>
          </w:tcPr>
          <w:p w14:paraId="1BD0D19A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559" w:type="dxa"/>
            <w:vAlign w:val="bottom"/>
          </w:tcPr>
          <w:p w14:paraId="3505D384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59" w:type="dxa"/>
            <w:vAlign w:val="bottom"/>
          </w:tcPr>
          <w:p w14:paraId="3B904F3D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A92DC7" w14:paraId="413DB572" w14:textId="77777777" w:rsidTr="000001D1">
        <w:trPr>
          <w:trHeight w:val="552"/>
        </w:trPr>
        <w:tc>
          <w:tcPr>
            <w:tcW w:w="1558" w:type="dxa"/>
          </w:tcPr>
          <w:p w14:paraId="71F825DB" w14:textId="77777777" w:rsidR="00A92DC7" w:rsidRDefault="00A92DC7" w:rsidP="000001D1">
            <w:r>
              <w:t>Medication Cluster 5</w:t>
            </w:r>
          </w:p>
        </w:tc>
        <w:tc>
          <w:tcPr>
            <w:tcW w:w="1558" w:type="dxa"/>
            <w:vAlign w:val="bottom"/>
          </w:tcPr>
          <w:p w14:paraId="57D13100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59" w:type="dxa"/>
            <w:vAlign w:val="bottom"/>
          </w:tcPr>
          <w:p w14:paraId="0F51C351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558" w:type="dxa"/>
            <w:vAlign w:val="bottom"/>
          </w:tcPr>
          <w:p w14:paraId="4EBEA6A2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559" w:type="dxa"/>
            <w:vAlign w:val="bottom"/>
          </w:tcPr>
          <w:p w14:paraId="030B7523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59" w:type="dxa"/>
            <w:vAlign w:val="bottom"/>
          </w:tcPr>
          <w:p w14:paraId="699982D9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A92DC7" w14:paraId="49809968" w14:textId="77777777" w:rsidTr="000001D1">
        <w:trPr>
          <w:trHeight w:val="552"/>
        </w:trPr>
        <w:tc>
          <w:tcPr>
            <w:tcW w:w="1558" w:type="dxa"/>
          </w:tcPr>
          <w:p w14:paraId="7766B57F" w14:textId="77777777" w:rsidR="00A92DC7" w:rsidRDefault="00A92DC7" w:rsidP="000001D1">
            <w:r>
              <w:t>Medication Cluster 6</w:t>
            </w:r>
          </w:p>
        </w:tc>
        <w:tc>
          <w:tcPr>
            <w:tcW w:w="1558" w:type="dxa"/>
            <w:vAlign w:val="bottom"/>
          </w:tcPr>
          <w:p w14:paraId="3A4DB63C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59" w:type="dxa"/>
            <w:vAlign w:val="bottom"/>
          </w:tcPr>
          <w:p w14:paraId="5254E141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558" w:type="dxa"/>
            <w:vAlign w:val="bottom"/>
          </w:tcPr>
          <w:p w14:paraId="1D526311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559" w:type="dxa"/>
            <w:vAlign w:val="bottom"/>
          </w:tcPr>
          <w:p w14:paraId="7CAF3E97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559" w:type="dxa"/>
            <w:vAlign w:val="bottom"/>
          </w:tcPr>
          <w:p w14:paraId="6A0128A1" w14:textId="77777777" w:rsidR="00A92DC7" w:rsidRPr="00E5461A" w:rsidRDefault="00A92DC7" w:rsidP="000001D1">
            <w:pPr>
              <w:rPr>
                <w:sz w:val="22"/>
                <w:szCs w:val="22"/>
              </w:rPr>
            </w:pPr>
            <w:r w:rsidRPr="00E5461A">
              <w:rPr>
                <w:color w:val="000000"/>
                <w:sz w:val="22"/>
                <w:szCs w:val="22"/>
              </w:rPr>
              <w:t>0.647</w:t>
            </w:r>
          </w:p>
        </w:tc>
      </w:tr>
    </w:tbl>
    <w:p w14:paraId="6589FA5A" w14:textId="77777777" w:rsidR="00A92DC7" w:rsidRDefault="00A92DC7" w:rsidP="00A92DC7">
      <w:pPr>
        <w:ind w:left="-180"/>
      </w:pPr>
    </w:p>
    <w:p w14:paraId="79564B26" w14:textId="77777777" w:rsidR="00A92DC7" w:rsidRPr="00071186" w:rsidRDefault="00A92DC7" w:rsidP="00A92DC7">
      <w:pPr>
        <w:ind w:left="-180"/>
      </w:pPr>
    </w:p>
    <w:p w14:paraId="7E8DE5B0" w14:textId="77777777" w:rsidR="00A92DC7" w:rsidRDefault="00A92DC7" w:rsidP="00A92DC7">
      <w:pPr>
        <w:ind w:left="-180"/>
      </w:pPr>
    </w:p>
    <w:p w14:paraId="24B19EEE" w14:textId="77777777" w:rsidR="00A92DC7" w:rsidRDefault="00A92DC7" w:rsidP="00A92DC7">
      <w:pPr>
        <w:ind w:left="-180"/>
      </w:pPr>
    </w:p>
    <w:p w14:paraId="4D2ACC07" w14:textId="77777777" w:rsidR="00A92DC7" w:rsidRDefault="00A92DC7" w:rsidP="00A92DC7">
      <w:pPr>
        <w:ind w:left="-180"/>
      </w:pPr>
    </w:p>
    <w:p w14:paraId="7DE211E4" w14:textId="77777777" w:rsidR="00A92DC7" w:rsidRDefault="00A92DC7" w:rsidP="00A92DC7">
      <w:pPr>
        <w:ind w:left="-180"/>
      </w:pPr>
    </w:p>
    <w:p w14:paraId="64D54080" w14:textId="77777777" w:rsidR="00A92DC7" w:rsidRDefault="00A92DC7" w:rsidP="00A92DC7">
      <w:pPr>
        <w:ind w:left="-180"/>
      </w:pPr>
    </w:p>
    <w:p w14:paraId="64186542" w14:textId="77777777" w:rsidR="00A92DC7" w:rsidRDefault="00A92DC7" w:rsidP="00A92DC7">
      <w:pPr>
        <w:ind w:left="-180"/>
      </w:pPr>
    </w:p>
    <w:p w14:paraId="16F1915C" w14:textId="77777777" w:rsidR="00A92DC7" w:rsidRDefault="00A92DC7" w:rsidP="00A92DC7">
      <w:pPr>
        <w:ind w:left="-180"/>
      </w:pPr>
    </w:p>
    <w:p w14:paraId="4C623DFA" w14:textId="77777777" w:rsidR="00A92DC7" w:rsidRDefault="00A92DC7" w:rsidP="00A92DC7">
      <w:pPr>
        <w:ind w:left="-180"/>
      </w:pPr>
    </w:p>
    <w:p w14:paraId="6FF08B91" w14:textId="77777777" w:rsidR="00A92DC7" w:rsidRDefault="00A92DC7" w:rsidP="00A92DC7">
      <w:pPr>
        <w:ind w:left="-180"/>
      </w:pPr>
    </w:p>
    <w:p w14:paraId="7A271B27" w14:textId="77777777" w:rsidR="00A92DC7" w:rsidRDefault="00A92DC7" w:rsidP="00A92DC7">
      <w:pPr>
        <w:ind w:left="-180"/>
      </w:pPr>
    </w:p>
    <w:p w14:paraId="4949B382" w14:textId="77777777" w:rsidR="00A92DC7" w:rsidRDefault="00A92DC7" w:rsidP="00A92DC7">
      <w:pPr>
        <w:ind w:left="-180"/>
      </w:pPr>
    </w:p>
    <w:p w14:paraId="2B78644F" w14:textId="77777777" w:rsidR="00A92DC7" w:rsidRDefault="00A92DC7" w:rsidP="00A92DC7">
      <w:pPr>
        <w:ind w:left="-180"/>
      </w:pPr>
    </w:p>
    <w:p w14:paraId="44ACFB9F" w14:textId="77777777" w:rsidR="00A92DC7" w:rsidRDefault="00A92DC7" w:rsidP="00A92DC7">
      <w:pPr>
        <w:ind w:left="-180"/>
      </w:pPr>
    </w:p>
    <w:p w14:paraId="3B3DE332" w14:textId="77777777" w:rsidR="00A92DC7" w:rsidRDefault="00A92DC7" w:rsidP="00A92DC7">
      <w:pPr>
        <w:ind w:left="-180"/>
      </w:pPr>
    </w:p>
    <w:p w14:paraId="5041C63C" w14:textId="77777777" w:rsidR="00A92DC7" w:rsidRDefault="00A92DC7" w:rsidP="00A92DC7">
      <w:pPr>
        <w:ind w:left="-180"/>
      </w:pPr>
    </w:p>
    <w:p w14:paraId="065EDA2C" w14:textId="77777777" w:rsidR="00A92DC7" w:rsidRDefault="00A92DC7" w:rsidP="00A92DC7">
      <w:pPr>
        <w:ind w:left="-180"/>
      </w:pPr>
    </w:p>
    <w:p w14:paraId="7FE46C73" w14:textId="77777777" w:rsidR="00A92DC7" w:rsidRDefault="00A92DC7" w:rsidP="00A92DC7">
      <w:pPr>
        <w:ind w:left="-180"/>
      </w:pPr>
    </w:p>
    <w:p w14:paraId="792166E5" w14:textId="77777777" w:rsidR="00A92DC7" w:rsidRDefault="00A92DC7" w:rsidP="00A92DC7">
      <w:pPr>
        <w:ind w:left="-180"/>
      </w:pPr>
    </w:p>
    <w:p w14:paraId="1175476B" w14:textId="77777777" w:rsidR="00A92DC7" w:rsidRDefault="00A92DC7" w:rsidP="00A92DC7">
      <w:pPr>
        <w:ind w:left="-180"/>
      </w:pPr>
    </w:p>
    <w:p w14:paraId="5B41A0D2" w14:textId="77777777" w:rsidR="00A92DC7" w:rsidRDefault="00A92DC7" w:rsidP="00A92DC7">
      <w:pPr>
        <w:ind w:left="-180"/>
      </w:pPr>
    </w:p>
    <w:p w14:paraId="7FC38708" w14:textId="77777777" w:rsidR="00A92DC7" w:rsidRDefault="00A92DC7" w:rsidP="00A92DC7">
      <w:pPr>
        <w:ind w:left="-180"/>
      </w:pPr>
    </w:p>
    <w:p w14:paraId="0B202995" w14:textId="77777777" w:rsidR="00A92DC7" w:rsidRDefault="00A92DC7" w:rsidP="00A92DC7">
      <w:pPr>
        <w:ind w:left="-180"/>
      </w:pPr>
    </w:p>
    <w:p w14:paraId="6BE7ED5A" w14:textId="77777777" w:rsidR="00A92DC7" w:rsidRDefault="00A92DC7" w:rsidP="00A92DC7">
      <w:pPr>
        <w:ind w:left="-180"/>
      </w:pPr>
    </w:p>
    <w:p w14:paraId="3B8986B0" w14:textId="77777777" w:rsidR="00A92DC7" w:rsidRDefault="00A92DC7" w:rsidP="00A92DC7">
      <w:pPr>
        <w:ind w:left="-180"/>
      </w:pPr>
    </w:p>
    <w:p w14:paraId="2600E47B" w14:textId="77777777" w:rsidR="00A92DC7" w:rsidRDefault="00A92DC7" w:rsidP="00A92DC7">
      <w:pPr>
        <w:ind w:left="-180"/>
      </w:pPr>
    </w:p>
    <w:p w14:paraId="0B4A14A9" w14:textId="77777777" w:rsidR="00A92DC7" w:rsidRDefault="00A92DC7" w:rsidP="00A92DC7">
      <w:pPr>
        <w:ind w:left="-180"/>
      </w:pPr>
    </w:p>
    <w:p w14:paraId="152C7191" w14:textId="77777777" w:rsidR="00A92DC7" w:rsidRDefault="00A92DC7" w:rsidP="0097161C"/>
    <w:p w14:paraId="650D94ED" w14:textId="63ABDEFE" w:rsidR="00A92DC7" w:rsidRDefault="00E907F4" w:rsidP="00A92DC7">
      <w:pPr>
        <w:ind w:left="-180"/>
        <w:rPr>
          <w:rFonts w:ascii="inherit" w:hAnsi="inherit" w:cs="Segoe UI"/>
          <w:color w:val="000000"/>
          <w:bdr w:val="none" w:sz="0" w:space="0" w:color="auto" w:frame="1"/>
          <w:lang w:eastAsia="en-US"/>
        </w:rPr>
      </w:pPr>
      <w:r>
        <w:rPr>
          <w:b/>
          <w:bCs/>
        </w:rPr>
        <w:lastRenderedPageBreak/>
        <w:t xml:space="preserve">Supplementary </w:t>
      </w:r>
      <w:r w:rsidR="00A92DC7" w:rsidRPr="00E912DF">
        <w:rPr>
          <w:b/>
          <w:bCs/>
        </w:rPr>
        <w:t xml:space="preserve">Table </w:t>
      </w:r>
      <w:r w:rsidR="00F84AA3">
        <w:rPr>
          <w:b/>
          <w:bCs/>
        </w:rPr>
        <w:t>5</w:t>
      </w:r>
      <w:r w:rsidR="00A92DC7" w:rsidRPr="00E912DF">
        <w:rPr>
          <w:b/>
          <w:bCs/>
        </w:rPr>
        <w:t>.</w:t>
      </w:r>
      <w:r w:rsidR="00A92DC7">
        <w:t xml:space="preserve"> </w:t>
      </w:r>
      <w:r w:rsidR="00A92DC7" w:rsidRPr="00E912DF">
        <w:rPr>
          <w:rFonts w:ascii="inherit" w:hAnsi="inherit" w:cs="Segoe UI"/>
          <w:color w:val="000000"/>
          <w:bdr w:val="none" w:sz="0" w:space="0" w:color="auto" w:frame="1"/>
          <w:lang w:eastAsia="en-US"/>
        </w:rPr>
        <w:t xml:space="preserve">Permutation </w:t>
      </w:r>
      <w:r w:rsidR="00A92DC7">
        <w:rPr>
          <w:rFonts w:ascii="inherit" w:hAnsi="inherit" w:cs="Segoe UI"/>
          <w:color w:val="000000"/>
          <w:bdr w:val="none" w:sz="0" w:space="0" w:color="auto" w:frame="1"/>
          <w:lang w:eastAsia="en-US"/>
        </w:rPr>
        <w:t>M</w:t>
      </w:r>
      <w:r w:rsidR="00A92DC7" w:rsidRPr="00E912DF">
        <w:rPr>
          <w:rFonts w:ascii="inherit" w:hAnsi="inherit" w:cs="Segoe UI"/>
          <w:color w:val="000000"/>
          <w:bdr w:val="none" w:sz="0" w:space="0" w:color="auto" w:frame="1"/>
          <w:lang w:eastAsia="en-US"/>
        </w:rPr>
        <w:t>ANOVA test based on Bray–</w:t>
      </w:r>
      <w:proofErr w:type="gramStart"/>
      <w:r w:rsidR="00A92DC7" w:rsidRPr="00E912DF">
        <w:rPr>
          <w:rFonts w:ascii="inherit" w:hAnsi="inherit" w:cs="Segoe UI"/>
          <w:color w:val="000000"/>
          <w:bdr w:val="none" w:sz="0" w:space="0" w:color="auto" w:frame="1"/>
          <w:lang w:eastAsia="en-US"/>
        </w:rPr>
        <w:t>Curtis</w:t>
      </w:r>
      <w:proofErr w:type="gramEnd"/>
      <w:r w:rsidR="00A92DC7" w:rsidRPr="00E912DF">
        <w:rPr>
          <w:rFonts w:ascii="inherit" w:hAnsi="inherit" w:cs="Segoe UI"/>
          <w:color w:val="000000"/>
          <w:bdr w:val="none" w:sz="0" w:space="0" w:color="auto" w:frame="1"/>
          <w:lang w:eastAsia="en-US"/>
        </w:rPr>
        <w:t xml:space="preserve"> dissimilarity and centered data.</w:t>
      </w:r>
    </w:p>
    <w:p w14:paraId="55172C5A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92DC7" w14:paraId="7C9CAE26" w14:textId="77777777" w:rsidTr="000001D1">
        <w:tc>
          <w:tcPr>
            <w:tcW w:w="1870" w:type="dxa"/>
          </w:tcPr>
          <w:p w14:paraId="750D53E1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</w:p>
        </w:tc>
        <w:tc>
          <w:tcPr>
            <w:tcW w:w="1870" w:type="dxa"/>
          </w:tcPr>
          <w:p w14:paraId="1B57E11E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DF</w:t>
            </w:r>
          </w:p>
        </w:tc>
        <w:tc>
          <w:tcPr>
            <w:tcW w:w="1870" w:type="dxa"/>
          </w:tcPr>
          <w:p w14:paraId="1563F17A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Sum of squares</w:t>
            </w:r>
          </w:p>
        </w:tc>
        <w:tc>
          <w:tcPr>
            <w:tcW w:w="1870" w:type="dxa"/>
          </w:tcPr>
          <w:p w14:paraId="363383ED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F statistic</w:t>
            </w:r>
          </w:p>
        </w:tc>
        <w:tc>
          <w:tcPr>
            <w:tcW w:w="1870" w:type="dxa"/>
          </w:tcPr>
          <w:p w14:paraId="7158F42F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p-value</w:t>
            </w:r>
          </w:p>
        </w:tc>
      </w:tr>
      <w:tr w:rsidR="00A92DC7" w14:paraId="19D66B3C" w14:textId="77777777" w:rsidTr="000001D1">
        <w:tc>
          <w:tcPr>
            <w:tcW w:w="1870" w:type="dxa"/>
          </w:tcPr>
          <w:p w14:paraId="21D1EA68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Patient cluster</w:t>
            </w:r>
          </w:p>
        </w:tc>
        <w:tc>
          <w:tcPr>
            <w:tcW w:w="1870" w:type="dxa"/>
            <w:vAlign w:val="bottom"/>
          </w:tcPr>
          <w:p w14:paraId="0D1A6257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201F1E"/>
                <w:bdr w:val="none" w:sz="0" w:space="0" w:color="auto" w:frame="1"/>
                <w:lang w:eastAsia="en-US"/>
              </w:rPr>
              <w:t>4</w:t>
            </w:r>
          </w:p>
        </w:tc>
        <w:tc>
          <w:tcPr>
            <w:tcW w:w="1870" w:type="dxa"/>
            <w:vAlign w:val="bottom"/>
          </w:tcPr>
          <w:p w14:paraId="483B4CD1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000000"/>
                <w:bdr w:val="none" w:sz="0" w:space="0" w:color="auto" w:frame="1"/>
                <w:lang w:eastAsia="en-US"/>
              </w:rPr>
              <w:t>25.16</w:t>
            </w:r>
          </w:p>
        </w:tc>
        <w:tc>
          <w:tcPr>
            <w:tcW w:w="1870" w:type="dxa"/>
            <w:vAlign w:val="bottom"/>
          </w:tcPr>
          <w:p w14:paraId="25FEC405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201F1E"/>
                <w:bdr w:val="none" w:sz="0" w:space="0" w:color="auto" w:frame="1"/>
                <w:lang w:eastAsia="en-US"/>
              </w:rPr>
              <w:t>20.375</w:t>
            </w:r>
          </w:p>
        </w:tc>
        <w:tc>
          <w:tcPr>
            <w:tcW w:w="1870" w:type="dxa"/>
            <w:vAlign w:val="bottom"/>
          </w:tcPr>
          <w:p w14:paraId="39B2C258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000000"/>
                <w:bdr w:val="none" w:sz="0" w:space="0" w:color="auto" w:frame="1"/>
                <w:lang w:eastAsia="en-US"/>
              </w:rPr>
              <w:t>0.001</w:t>
            </w:r>
          </w:p>
        </w:tc>
      </w:tr>
      <w:tr w:rsidR="00A92DC7" w14:paraId="38D2E4CD" w14:textId="77777777" w:rsidTr="000001D1">
        <w:tc>
          <w:tcPr>
            <w:tcW w:w="1870" w:type="dxa"/>
          </w:tcPr>
          <w:p w14:paraId="51DC984A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Residual</w:t>
            </w:r>
          </w:p>
        </w:tc>
        <w:tc>
          <w:tcPr>
            <w:tcW w:w="1870" w:type="dxa"/>
            <w:vAlign w:val="bottom"/>
          </w:tcPr>
          <w:p w14:paraId="16CB3144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000000"/>
                <w:bdr w:val="none" w:sz="0" w:space="0" w:color="auto" w:frame="1"/>
                <w:lang w:eastAsia="en-US"/>
              </w:rPr>
              <w:t>986</w:t>
            </w:r>
          </w:p>
        </w:tc>
        <w:tc>
          <w:tcPr>
            <w:tcW w:w="1870" w:type="dxa"/>
            <w:vAlign w:val="bottom"/>
          </w:tcPr>
          <w:p w14:paraId="0C2DC424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000000"/>
                <w:bdr w:val="none" w:sz="0" w:space="0" w:color="auto" w:frame="1"/>
                <w:lang w:eastAsia="en-US"/>
              </w:rPr>
              <w:t>304.34</w:t>
            </w:r>
          </w:p>
        </w:tc>
        <w:tc>
          <w:tcPr>
            <w:tcW w:w="1870" w:type="dxa"/>
            <w:vAlign w:val="bottom"/>
          </w:tcPr>
          <w:p w14:paraId="52CA42AA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</w:p>
        </w:tc>
        <w:tc>
          <w:tcPr>
            <w:tcW w:w="1870" w:type="dxa"/>
            <w:vAlign w:val="bottom"/>
          </w:tcPr>
          <w:p w14:paraId="346C4654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</w:p>
        </w:tc>
      </w:tr>
      <w:tr w:rsidR="00A92DC7" w14:paraId="6F543C6A" w14:textId="77777777" w:rsidTr="000001D1">
        <w:tc>
          <w:tcPr>
            <w:tcW w:w="1870" w:type="dxa"/>
          </w:tcPr>
          <w:p w14:paraId="0DA04F9D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>
              <w:rPr>
                <w:rFonts w:ascii="inherit" w:hAnsi="inherit" w:cs="Segoe UI"/>
                <w:bdr w:val="none" w:sz="0" w:space="0" w:color="auto" w:frame="1"/>
              </w:rPr>
              <w:t>Total</w:t>
            </w:r>
          </w:p>
        </w:tc>
        <w:tc>
          <w:tcPr>
            <w:tcW w:w="1870" w:type="dxa"/>
            <w:vAlign w:val="bottom"/>
          </w:tcPr>
          <w:p w14:paraId="5A1AE3EB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000000"/>
                <w:bdr w:val="none" w:sz="0" w:space="0" w:color="auto" w:frame="1"/>
                <w:lang w:eastAsia="en-US"/>
              </w:rPr>
              <w:t>990</w:t>
            </w:r>
          </w:p>
        </w:tc>
        <w:tc>
          <w:tcPr>
            <w:tcW w:w="1870" w:type="dxa"/>
            <w:vAlign w:val="bottom"/>
          </w:tcPr>
          <w:p w14:paraId="54A69CD1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  <w:r w:rsidRPr="00E912DF">
              <w:rPr>
                <w:rFonts w:ascii="inherit" w:hAnsi="inherit" w:cs="Segoe UI"/>
                <w:color w:val="000000"/>
                <w:bdr w:val="none" w:sz="0" w:space="0" w:color="auto" w:frame="1"/>
                <w:lang w:eastAsia="en-US"/>
              </w:rPr>
              <w:t>329.5</w:t>
            </w:r>
          </w:p>
        </w:tc>
        <w:tc>
          <w:tcPr>
            <w:tcW w:w="1870" w:type="dxa"/>
            <w:vAlign w:val="bottom"/>
          </w:tcPr>
          <w:p w14:paraId="16DACDBA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</w:p>
        </w:tc>
        <w:tc>
          <w:tcPr>
            <w:tcW w:w="1870" w:type="dxa"/>
            <w:vAlign w:val="bottom"/>
          </w:tcPr>
          <w:p w14:paraId="63131D34" w14:textId="77777777" w:rsidR="00A92DC7" w:rsidRDefault="00A92DC7" w:rsidP="000001D1">
            <w:pPr>
              <w:rPr>
                <w:rFonts w:ascii="inherit" w:hAnsi="inherit" w:cs="Segoe UI"/>
                <w:bdr w:val="none" w:sz="0" w:space="0" w:color="auto" w:frame="1"/>
              </w:rPr>
            </w:pPr>
          </w:p>
        </w:tc>
      </w:tr>
    </w:tbl>
    <w:p w14:paraId="0D9E9743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181D966C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2205FBC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6F059978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4DD7932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7F7F3C84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F418D7C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20DDBFDD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761657C0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5231521E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9281BFE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22C6C9F9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3F3F221C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740C5F0A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19A6FECB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36896479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FE04EAC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6B36F8B8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36F09BB0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79177B1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32A9A974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31D68D0D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0EEDF142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594D3A08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02B82292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6D12F076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0A9FCC45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2F6C1EC0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61E4819E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164D6A62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32F6FF3A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8AA34CD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4B8896B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767CABC1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27D5FBCF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5729EEDE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7EBD9D1A" w14:textId="77777777" w:rsidR="00A92DC7" w:rsidRDefault="00A92DC7" w:rsidP="00A92DC7">
      <w:pPr>
        <w:rPr>
          <w:rFonts w:ascii="inherit" w:hAnsi="inherit" w:cs="Segoe UI"/>
          <w:bdr w:val="none" w:sz="0" w:space="0" w:color="auto" w:frame="1"/>
        </w:rPr>
      </w:pPr>
    </w:p>
    <w:p w14:paraId="4B40E236" w14:textId="77777777" w:rsidR="00A92DC7" w:rsidRDefault="00A92DC7" w:rsidP="00A92DC7">
      <w:pPr>
        <w:ind w:left="-180"/>
      </w:pPr>
    </w:p>
    <w:p w14:paraId="61AD4887" w14:textId="77777777" w:rsidR="00ED1EAA" w:rsidRPr="00594A21" w:rsidRDefault="00ED1EAA" w:rsidP="00ED1EAA">
      <w:pPr>
        <w:pStyle w:val="NormalWeb"/>
        <w:spacing w:before="0" w:beforeAutospacing="0" w:after="0" w:afterAutospacing="0"/>
        <w:ind w:right="1260"/>
        <w:rPr>
          <w:color w:val="000000"/>
          <w:sz w:val="22"/>
          <w:szCs w:val="22"/>
        </w:rPr>
      </w:pPr>
      <w:r w:rsidRPr="00E907F4">
        <w:rPr>
          <w:b/>
          <w:bCs/>
          <w:color w:val="000000"/>
          <w:sz w:val="22"/>
          <w:szCs w:val="22"/>
        </w:rPr>
        <w:lastRenderedPageBreak/>
        <w:t xml:space="preserve">Supplementary </w:t>
      </w:r>
      <w:r w:rsidRPr="00594A21">
        <w:rPr>
          <w:b/>
          <w:bCs/>
          <w:color w:val="000000"/>
          <w:sz w:val="22"/>
          <w:szCs w:val="22"/>
        </w:rPr>
        <w:t xml:space="preserve">Figure 1. </w:t>
      </w:r>
      <w:r w:rsidRPr="00594A21">
        <w:rPr>
          <w:color w:val="000000"/>
          <w:sz w:val="22"/>
          <w:szCs w:val="22"/>
        </w:rPr>
        <w:t xml:space="preserve">Plot of explained variance versus principal components to determine optimal number of principal components for </w:t>
      </w:r>
      <w:proofErr w:type="gramStart"/>
      <w:r w:rsidRPr="00594A21">
        <w:rPr>
          <w:color w:val="000000"/>
          <w:sz w:val="22"/>
          <w:szCs w:val="22"/>
        </w:rPr>
        <w:t>PCA</w:t>
      </w:r>
      <w:proofErr w:type="gramEnd"/>
    </w:p>
    <w:p w14:paraId="4FC45A8E" w14:textId="77777777" w:rsidR="00ED1EAA" w:rsidRDefault="00ED1EAA" w:rsidP="00ED1EAA">
      <w:pPr>
        <w:ind w:left="-180"/>
      </w:pPr>
    </w:p>
    <w:p w14:paraId="3AD2C890" w14:textId="77777777" w:rsidR="00ED1EAA" w:rsidRDefault="00ED1EAA" w:rsidP="00ED1EAA">
      <w:pPr>
        <w:pStyle w:val="NormalWeb"/>
        <w:spacing w:before="0" w:beforeAutospacing="0" w:after="0" w:afterAutospacing="0"/>
        <w:ind w:left="-180"/>
        <w:jc w:val="center"/>
      </w:pPr>
      <w:r w:rsidRPr="007D4B3E">
        <w:rPr>
          <w:noProof/>
          <w:lang w:eastAsia="en-US"/>
        </w:rPr>
        <w:drawing>
          <wp:inline distT="0" distB="0" distL="0" distR="0" wp14:anchorId="04F7D77C" wp14:editId="3312677F">
            <wp:extent cx="5943600" cy="2272665"/>
            <wp:effectExtent l="0" t="0" r="0" b="635"/>
            <wp:docPr id="11" name="Picture 11" descr="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464FC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41B51762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79DE5467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2E4A3821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0118658B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2B6A2B63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1D8CD3BB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1DBD71FC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03034025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27FA6442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2957653C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04815A29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6BFC9092" w14:textId="77777777" w:rsidR="00C47B88" w:rsidRDefault="00C47B88" w:rsidP="00ED1EAA">
      <w:pPr>
        <w:pStyle w:val="NormalWeb"/>
        <w:spacing w:before="0" w:beforeAutospacing="0" w:after="0" w:afterAutospacing="0"/>
        <w:ind w:left="-180"/>
        <w:jc w:val="center"/>
      </w:pPr>
    </w:p>
    <w:p w14:paraId="4FD116CB" w14:textId="236442EA" w:rsidR="00C47B88" w:rsidRDefault="00C47B88">
      <w:r>
        <w:br w:type="page"/>
      </w:r>
    </w:p>
    <w:p w14:paraId="671F18AB" w14:textId="30F23BCE" w:rsidR="008C73C8" w:rsidRPr="00456C05" w:rsidRDefault="008C73C8" w:rsidP="008C73C8">
      <w:pPr>
        <w:rPr>
          <w:b/>
          <w:bCs/>
        </w:rPr>
      </w:pPr>
      <w:r w:rsidRPr="00456C05">
        <w:rPr>
          <w:b/>
          <w:bCs/>
        </w:rPr>
        <w:lastRenderedPageBreak/>
        <w:t xml:space="preserve">Supplemental Figure </w:t>
      </w:r>
      <w:r w:rsidR="0079158E">
        <w:rPr>
          <w:b/>
          <w:bCs/>
        </w:rPr>
        <w:t>2</w:t>
      </w:r>
      <w:r w:rsidRPr="00456C05">
        <w:rPr>
          <w:b/>
          <w:bCs/>
        </w:rPr>
        <w:t>.</w:t>
      </w:r>
      <w:r>
        <w:rPr>
          <w:b/>
          <w:bCs/>
        </w:rPr>
        <w:t xml:space="preserve"> </w:t>
      </w:r>
      <w:r w:rsidRPr="00456C05">
        <w:t>Silhouette plot for patient clusters</w:t>
      </w:r>
    </w:p>
    <w:p w14:paraId="2F023A6E" w14:textId="77777777" w:rsidR="008C73C8" w:rsidRDefault="008C73C8" w:rsidP="008C73C8"/>
    <w:p w14:paraId="03885BD1" w14:textId="77777777" w:rsidR="008C73C8" w:rsidRDefault="008C73C8" w:rsidP="008C73C8">
      <w:r w:rsidRPr="00456C05">
        <w:rPr>
          <w:noProof/>
        </w:rPr>
        <w:drawing>
          <wp:inline distT="0" distB="0" distL="0" distR="0" wp14:anchorId="3504A28E" wp14:editId="0DDCE087">
            <wp:extent cx="5943600" cy="4836160"/>
            <wp:effectExtent l="0" t="0" r="0" b="2540"/>
            <wp:docPr id="1439310552" name="Picture 1" descr="A graph of different colored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310552" name="Picture 1" descr="A graph of different colored triangl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709D7" w14:textId="77777777" w:rsidR="008C73C8" w:rsidRDefault="008C73C8" w:rsidP="008C73C8">
      <w:pPr>
        <w:pStyle w:val="NormalWeb"/>
        <w:spacing w:before="0" w:beforeAutospacing="0" w:after="0" w:afterAutospacing="0"/>
        <w:ind w:left="-180"/>
      </w:pPr>
    </w:p>
    <w:p w14:paraId="57813753" w14:textId="77777777" w:rsidR="008C73C8" w:rsidRDefault="008C73C8" w:rsidP="008C73C8">
      <w:pPr>
        <w:pStyle w:val="NormalWeb"/>
        <w:spacing w:before="0" w:beforeAutospacing="0" w:after="0" w:afterAutospacing="0"/>
        <w:ind w:left="-180" w:right="1260"/>
      </w:pPr>
    </w:p>
    <w:p w14:paraId="13344A2A" w14:textId="77777777" w:rsidR="008C73C8" w:rsidRDefault="008C73C8" w:rsidP="008C73C8">
      <w:pPr>
        <w:pStyle w:val="NormalWeb"/>
        <w:spacing w:before="0" w:beforeAutospacing="0" w:after="0" w:afterAutospacing="0"/>
        <w:ind w:left="-180" w:right="1260"/>
      </w:pPr>
    </w:p>
    <w:p w14:paraId="580DED05" w14:textId="77777777" w:rsidR="008C73C8" w:rsidRDefault="008C73C8" w:rsidP="008C73C8">
      <w:pPr>
        <w:rPr>
          <w:b/>
          <w:bCs/>
        </w:rPr>
      </w:pPr>
    </w:p>
    <w:p w14:paraId="6DF4FA8A" w14:textId="76861E5A" w:rsidR="00ED1EAA" w:rsidRPr="0097161C" w:rsidRDefault="00ED1EAA">
      <w:pPr>
        <w:rPr>
          <w:b/>
          <w:bCs/>
        </w:rPr>
      </w:pPr>
      <w:r>
        <w:br w:type="page"/>
      </w:r>
    </w:p>
    <w:p w14:paraId="6F65FEFB" w14:textId="77777777" w:rsidR="00A92DC7" w:rsidRDefault="00A92DC7" w:rsidP="00A92DC7">
      <w:pPr>
        <w:pStyle w:val="NormalWeb"/>
        <w:spacing w:before="0" w:beforeAutospacing="0" w:after="0" w:afterAutospacing="0"/>
        <w:ind w:left="-180" w:right="1260"/>
      </w:pPr>
    </w:p>
    <w:p w14:paraId="3F0BA503" w14:textId="0A8BF504" w:rsidR="00A92DC7" w:rsidRPr="0097161C" w:rsidRDefault="00E907F4" w:rsidP="00ED1EAA">
      <w:r w:rsidRPr="0097161C">
        <w:rPr>
          <w:b/>
          <w:bCs/>
        </w:rPr>
        <w:t xml:space="preserve">Supplementary </w:t>
      </w:r>
      <w:r w:rsidR="00A92DC7" w:rsidRPr="0097161C">
        <w:rPr>
          <w:b/>
          <w:bCs/>
        </w:rPr>
        <w:t xml:space="preserve">Figure </w:t>
      </w:r>
      <w:r w:rsidR="00097E11">
        <w:rPr>
          <w:b/>
          <w:bCs/>
        </w:rPr>
        <w:t>3</w:t>
      </w:r>
      <w:r w:rsidR="00A92DC7" w:rsidRPr="0097161C">
        <w:rPr>
          <w:b/>
          <w:bCs/>
        </w:rPr>
        <w:t xml:space="preserve">. </w:t>
      </w:r>
      <w:r w:rsidR="00A92DC7" w:rsidRPr="0097161C">
        <w:t xml:space="preserve">Box plot showing distribution of clinical outcome per patient cluster without removal of outliers.  </w:t>
      </w:r>
    </w:p>
    <w:p w14:paraId="3CC62CFF" w14:textId="77777777" w:rsidR="00A92DC7" w:rsidRDefault="00A92DC7" w:rsidP="00A92DC7">
      <w:pPr>
        <w:ind w:left="-180"/>
      </w:pPr>
    </w:p>
    <w:p w14:paraId="19B9025D" w14:textId="77777777" w:rsidR="00A92DC7" w:rsidRDefault="00A92DC7" w:rsidP="00A92DC7">
      <w:r w:rsidRPr="008B6F47">
        <w:rPr>
          <w:noProof/>
          <w:lang w:eastAsia="en-US"/>
        </w:rPr>
        <w:drawing>
          <wp:inline distT="0" distB="0" distL="0" distR="0" wp14:anchorId="54790B4F" wp14:editId="42B3A8CB">
            <wp:extent cx="5943600" cy="3184525"/>
            <wp:effectExtent l="0" t="0" r="0" b="0"/>
            <wp:docPr id="77" name="Picture 77" descr="A picture containing text, shoj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 descr="A picture containing text, shoji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C6773" w14:textId="77777777" w:rsidR="00A92DC7" w:rsidRDefault="00A92DC7" w:rsidP="00A92DC7"/>
    <w:p w14:paraId="3039936D" w14:textId="77777777" w:rsidR="00A92DC7" w:rsidRDefault="00A92DC7" w:rsidP="00A92DC7"/>
    <w:p w14:paraId="2BD97E9C" w14:textId="77777777" w:rsidR="00A92DC7" w:rsidRDefault="00000000" w:rsidP="00A92DC7">
      <w:fldSimple w:instr=" ADDIN EN.REFLIST "/>
    </w:p>
    <w:p w14:paraId="5F376819" w14:textId="77777777" w:rsidR="00393B3C" w:rsidRDefault="00393B3C"/>
    <w:p w14:paraId="42A8D611" w14:textId="77777777" w:rsidR="00456C05" w:rsidRDefault="00456C05"/>
    <w:p w14:paraId="5F0FA25B" w14:textId="77777777" w:rsidR="00456C05" w:rsidRDefault="00456C05"/>
    <w:p w14:paraId="71F63A9B" w14:textId="77777777" w:rsidR="00456C05" w:rsidRDefault="00456C05"/>
    <w:p w14:paraId="60A393FE" w14:textId="77777777" w:rsidR="00456C05" w:rsidRDefault="00456C05"/>
    <w:p w14:paraId="5C7834C0" w14:textId="77777777" w:rsidR="00456C05" w:rsidRDefault="00456C05"/>
    <w:p w14:paraId="4B564CE4" w14:textId="77777777" w:rsidR="00456C05" w:rsidRDefault="00456C05"/>
    <w:p w14:paraId="056EA048" w14:textId="77777777" w:rsidR="00456C05" w:rsidRDefault="00456C05"/>
    <w:p w14:paraId="3F53E03B" w14:textId="77777777" w:rsidR="00456C05" w:rsidRDefault="00456C05"/>
    <w:p w14:paraId="6EFB0F6D" w14:textId="77777777" w:rsidR="00456C05" w:rsidRDefault="00456C05"/>
    <w:p w14:paraId="7C55C138" w14:textId="77777777" w:rsidR="00456C05" w:rsidRDefault="00456C05"/>
    <w:p w14:paraId="0A7161FA" w14:textId="77777777" w:rsidR="00456C05" w:rsidRDefault="00456C05"/>
    <w:p w14:paraId="36DBF884" w14:textId="77777777" w:rsidR="00456C05" w:rsidRDefault="00456C05"/>
    <w:p w14:paraId="4B133C73" w14:textId="77777777" w:rsidR="00456C05" w:rsidRDefault="00456C05"/>
    <w:p w14:paraId="5503A2AA" w14:textId="77777777" w:rsidR="00456C05" w:rsidRDefault="00456C05"/>
    <w:p w14:paraId="77851958" w14:textId="77777777" w:rsidR="00456C05" w:rsidRDefault="00456C05"/>
    <w:p w14:paraId="14BB880D" w14:textId="77777777" w:rsidR="00456C05" w:rsidRDefault="00456C05"/>
    <w:p w14:paraId="52ACFE4A" w14:textId="77777777" w:rsidR="00456C05" w:rsidRDefault="00456C05"/>
    <w:p w14:paraId="22FF7273" w14:textId="77777777" w:rsidR="00456C05" w:rsidRDefault="00456C05"/>
    <w:p w14:paraId="0B8EA636" w14:textId="77777777" w:rsidR="00456C05" w:rsidRDefault="00456C05"/>
    <w:p w14:paraId="41668A2B" w14:textId="573C64F9" w:rsidR="00456C05" w:rsidRDefault="00456C05"/>
    <w:sectPr w:rsidR="00456C05" w:rsidSect="00A82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inherit">
    <w:altName w:val="Cambria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C7"/>
    <w:rsid w:val="0004000D"/>
    <w:rsid w:val="00097E11"/>
    <w:rsid w:val="000E2F3A"/>
    <w:rsid w:val="00297A91"/>
    <w:rsid w:val="002C30AB"/>
    <w:rsid w:val="002D32EF"/>
    <w:rsid w:val="00393B3C"/>
    <w:rsid w:val="003E0EC2"/>
    <w:rsid w:val="00456C05"/>
    <w:rsid w:val="00774719"/>
    <w:rsid w:val="0079158E"/>
    <w:rsid w:val="007B2973"/>
    <w:rsid w:val="008251FF"/>
    <w:rsid w:val="008C73C8"/>
    <w:rsid w:val="0097161C"/>
    <w:rsid w:val="00A70935"/>
    <w:rsid w:val="00A92DC7"/>
    <w:rsid w:val="00B30BFF"/>
    <w:rsid w:val="00C35256"/>
    <w:rsid w:val="00C47B88"/>
    <w:rsid w:val="00C63657"/>
    <w:rsid w:val="00DE0BAE"/>
    <w:rsid w:val="00E105F9"/>
    <w:rsid w:val="00E907F4"/>
    <w:rsid w:val="00ED1EAA"/>
    <w:rsid w:val="00F8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2117A"/>
  <w15:chartTrackingRefBased/>
  <w15:docId w15:val="{C457B8FF-AF0C-0441-A0A3-B704F704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DC7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DC7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2DC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0E2F3A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F3A"/>
    <w:rPr>
      <w:color w:val="1155CC"/>
      <w:u w:val="single"/>
    </w:rPr>
  </w:style>
  <w:style w:type="paragraph" w:customStyle="1" w:styleId="msonormal0">
    <w:name w:val="msonormal"/>
    <w:basedOn w:val="Normal"/>
    <w:rsid w:val="000E2F3A"/>
    <w:pPr>
      <w:spacing w:before="100" w:beforeAutospacing="1" w:after="100" w:afterAutospacing="1"/>
    </w:pPr>
    <w:rPr>
      <w:lang w:eastAsia="en-US"/>
    </w:rPr>
  </w:style>
  <w:style w:type="paragraph" w:customStyle="1" w:styleId="xl65">
    <w:name w:val="xl65"/>
    <w:basedOn w:val="Normal"/>
    <w:rsid w:val="000E2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US"/>
    </w:rPr>
  </w:style>
  <w:style w:type="paragraph" w:customStyle="1" w:styleId="xl66">
    <w:name w:val="xl66"/>
    <w:basedOn w:val="Normal"/>
    <w:rsid w:val="000E2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US"/>
    </w:rPr>
  </w:style>
  <w:style w:type="paragraph" w:customStyle="1" w:styleId="xl67">
    <w:name w:val="xl67"/>
    <w:basedOn w:val="Normal"/>
    <w:rsid w:val="000E2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5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347</Words>
  <Characters>1907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icole Sikora</dc:creator>
  <cp:keywords/>
  <dc:description/>
  <cp:lastModifiedBy>Andrea Nicole Sikora</cp:lastModifiedBy>
  <cp:revision>2</cp:revision>
  <dcterms:created xsi:type="dcterms:W3CDTF">2023-08-16T12:24:00Z</dcterms:created>
  <dcterms:modified xsi:type="dcterms:W3CDTF">2023-08-16T12:24:00Z</dcterms:modified>
</cp:coreProperties>
</file>